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B8FED" w14:textId="1A333191" w:rsidR="004B1EBE" w:rsidRPr="0064776B" w:rsidRDefault="00FC4B97">
      <w:pPr>
        <w:rPr>
          <w:b/>
          <w:bCs/>
        </w:rPr>
      </w:pPr>
      <w:r>
        <w:rPr>
          <w:b/>
          <w:bCs/>
        </w:rPr>
        <w:t>Table</w:t>
      </w:r>
      <w:r w:rsidR="0064776B" w:rsidRPr="0064776B">
        <w:rPr>
          <w:b/>
          <w:bCs/>
        </w:rPr>
        <w:t xml:space="preserve"> </w:t>
      </w:r>
      <w:r>
        <w:rPr>
          <w:b/>
          <w:bCs/>
        </w:rPr>
        <w:t>S</w:t>
      </w:r>
      <w:r w:rsidR="0064776B" w:rsidRPr="0064776B">
        <w:rPr>
          <w:b/>
          <w:bCs/>
        </w:rPr>
        <w:t>6</w:t>
      </w:r>
      <w:r w:rsidR="00330FDD" w:rsidRPr="0064776B">
        <w:rPr>
          <w:b/>
          <w:bCs/>
        </w:rPr>
        <w:t xml:space="preserve"> </w:t>
      </w:r>
      <w:r w:rsidR="003656E2" w:rsidRPr="0064776B">
        <w:rPr>
          <w:b/>
          <w:bCs/>
        </w:rPr>
        <w:t>GO enrichment analysis.</w:t>
      </w:r>
    </w:p>
    <w:tbl>
      <w:tblPr>
        <w:tblStyle w:val="a7"/>
        <w:tblW w:w="98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313"/>
        <w:gridCol w:w="2693"/>
        <w:gridCol w:w="1115"/>
        <w:gridCol w:w="1004"/>
        <w:gridCol w:w="966"/>
        <w:gridCol w:w="966"/>
        <w:gridCol w:w="767"/>
      </w:tblGrid>
      <w:tr w:rsidR="00717D97" w:rsidRPr="00717D97" w14:paraId="7487A3CA" w14:textId="77777777" w:rsidTr="00717D97">
        <w:trPr>
          <w:trHeight w:val="280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72F1C5" w14:textId="35ADF769" w:rsidR="00717D97" w:rsidRPr="00717D97" w:rsidRDefault="00717D97" w:rsidP="00717D97">
            <w:r w:rsidRPr="00B164C0">
              <w:rPr>
                <w:rFonts w:eastAsia="等线"/>
                <w:color w:val="000000"/>
                <w:sz w:val="21"/>
              </w:rPr>
              <w:t>Ontolog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B2000A" w14:textId="2628EBB0" w:rsidR="00717D97" w:rsidRPr="00717D97" w:rsidRDefault="00717D97" w:rsidP="00717D97">
            <w:r w:rsidRPr="00B164C0">
              <w:rPr>
                <w:rFonts w:eastAsia="等线"/>
                <w:color w:val="000000"/>
                <w:sz w:val="21"/>
              </w:rPr>
              <w:t>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B84192" w14:textId="42D338AE" w:rsidR="00717D97" w:rsidRPr="00717D97" w:rsidRDefault="00717D97" w:rsidP="00717D97">
            <w:r w:rsidRPr="00B164C0">
              <w:rPr>
                <w:rFonts w:eastAsia="等线"/>
                <w:color w:val="000000"/>
                <w:sz w:val="21"/>
              </w:rPr>
              <w:t>Descriptio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B851E3" w14:textId="0AC3B76F" w:rsidR="00717D97" w:rsidRPr="00717D97" w:rsidRDefault="00717D97" w:rsidP="00717D97">
            <w:r w:rsidRPr="00B164C0">
              <w:rPr>
                <w:rFonts w:eastAsia="等线"/>
                <w:color w:val="000000"/>
                <w:sz w:val="21"/>
              </w:rPr>
              <w:t>GeneRatio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A2EC3" w14:textId="0E94AF2E" w:rsidR="00717D97" w:rsidRPr="00717D97" w:rsidRDefault="00717D97" w:rsidP="00717D97">
            <w:r w:rsidRPr="00B164C0">
              <w:rPr>
                <w:rFonts w:eastAsia="等线"/>
                <w:i/>
                <w:iCs/>
                <w:color w:val="000000"/>
                <w:sz w:val="21"/>
              </w:rPr>
              <w:t>p-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09249" w14:textId="77A2F695" w:rsidR="00717D97" w:rsidRPr="00717D97" w:rsidRDefault="00717D97" w:rsidP="00717D97">
            <w:r w:rsidRPr="00B164C0">
              <w:rPr>
                <w:rFonts w:eastAsia="等线"/>
                <w:i/>
                <w:iCs/>
                <w:color w:val="000000"/>
                <w:sz w:val="21"/>
              </w:rPr>
              <w:t>p-adjus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08AAC7" w14:textId="75A2F88E" w:rsidR="00717D97" w:rsidRPr="00717D97" w:rsidRDefault="00717D97" w:rsidP="00717D97">
            <w:r w:rsidRPr="00B164C0">
              <w:rPr>
                <w:rFonts w:eastAsia="等线"/>
                <w:i/>
                <w:iCs/>
                <w:color w:val="000000"/>
                <w:sz w:val="21"/>
              </w:rPr>
              <w:t>q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8C46DE" w14:textId="64E83E9B" w:rsidR="00717D97" w:rsidRPr="00717D97" w:rsidRDefault="00717D97" w:rsidP="00717D97">
            <w:r w:rsidRPr="00B164C0">
              <w:rPr>
                <w:rFonts w:eastAsia="等线"/>
                <w:color w:val="000000"/>
                <w:sz w:val="21"/>
              </w:rPr>
              <w:t>Count</w:t>
            </w:r>
          </w:p>
        </w:tc>
      </w:tr>
      <w:tr w:rsidR="00717D97" w:rsidRPr="00717D97" w14:paraId="4B01FDBD" w14:textId="77777777" w:rsidTr="00717D97">
        <w:trPr>
          <w:trHeight w:val="280"/>
          <w:jc w:val="center"/>
        </w:trPr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70C1DE1E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58732267" w14:textId="77777777" w:rsidR="00717D97" w:rsidRPr="00717D97" w:rsidRDefault="00717D97" w:rsidP="00717D97">
            <w:r w:rsidRPr="00717D97">
              <w:rPr>
                <w:rFonts w:hint="eastAsia"/>
              </w:rPr>
              <w:t>GO:000726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53FBACD9" w14:textId="77777777" w:rsidR="00717D97" w:rsidRPr="00717D97" w:rsidRDefault="00717D97" w:rsidP="00717D97">
            <w:r w:rsidRPr="00717D97">
              <w:rPr>
                <w:rFonts w:hint="eastAsia"/>
              </w:rPr>
              <w:t>chemical synaptic transmission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7922DC17" w14:textId="77777777" w:rsidR="00717D97" w:rsidRPr="00717D97" w:rsidRDefault="00717D97" w:rsidP="00717D97">
            <w:r w:rsidRPr="00717D97">
              <w:rPr>
                <w:rFonts w:hint="eastAsia"/>
              </w:rPr>
              <w:t>15/4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496267B3" w14:textId="77777777" w:rsidR="00717D97" w:rsidRPr="00717D97" w:rsidRDefault="00717D97" w:rsidP="00717D97">
            <w:r w:rsidRPr="00717D97">
              <w:rPr>
                <w:rFonts w:hint="eastAsia"/>
              </w:rPr>
              <w:t>1.44E-1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5F3115EB" w14:textId="77777777" w:rsidR="00717D97" w:rsidRPr="00717D97" w:rsidRDefault="00717D97" w:rsidP="00717D97">
            <w:r w:rsidRPr="00717D97">
              <w:rPr>
                <w:rFonts w:hint="eastAsia"/>
              </w:rPr>
              <w:t>1.31E-0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922B4AE" w14:textId="77777777" w:rsidR="00717D97" w:rsidRPr="00717D97" w:rsidRDefault="00717D97" w:rsidP="00717D97">
            <w:r w:rsidRPr="00717D97">
              <w:rPr>
                <w:rFonts w:hint="eastAsia"/>
              </w:rPr>
              <w:t>6.05E-1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437A6F05" w14:textId="77777777" w:rsidR="00717D97" w:rsidRPr="00717D97" w:rsidRDefault="00717D97" w:rsidP="00717D97">
            <w:r w:rsidRPr="00717D97">
              <w:rPr>
                <w:rFonts w:hint="eastAsia"/>
              </w:rPr>
              <w:t>15</w:t>
            </w:r>
          </w:p>
        </w:tc>
      </w:tr>
      <w:tr w:rsidR="00717D97" w:rsidRPr="00717D97" w14:paraId="738CCA99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6701D38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361DB3DA" w14:textId="77777777" w:rsidR="00717D97" w:rsidRPr="00717D97" w:rsidRDefault="00717D97" w:rsidP="00717D97">
            <w:r w:rsidRPr="00717D97">
              <w:rPr>
                <w:rFonts w:hint="eastAsia"/>
              </w:rPr>
              <w:t>GO:0098916</w:t>
            </w:r>
          </w:p>
        </w:tc>
        <w:tc>
          <w:tcPr>
            <w:tcW w:w="2693" w:type="dxa"/>
            <w:noWrap/>
            <w:hideMark/>
          </w:tcPr>
          <w:p w14:paraId="2C89891D" w14:textId="77777777" w:rsidR="00717D97" w:rsidRPr="00717D97" w:rsidRDefault="00717D97" w:rsidP="00717D97">
            <w:r w:rsidRPr="00717D97">
              <w:rPr>
                <w:rFonts w:hint="eastAsia"/>
              </w:rPr>
              <w:t>anterograde trans-synaptic signaling</w:t>
            </w:r>
          </w:p>
        </w:tc>
        <w:tc>
          <w:tcPr>
            <w:tcW w:w="1115" w:type="dxa"/>
            <w:noWrap/>
            <w:hideMark/>
          </w:tcPr>
          <w:p w14:paraId="335DEBFC" w14:textId="77777777" w:rsidR="00717D97" w:rsidRPr="00717D97" w:rsidRDefault="00717D97" w:rsidP="00717D97">
            <w:r w:rsidRPr="00717D97">
              <w:rPr>
                <w:rFonts w:hint="eastAsia"/>
              </w:rPr>
              <w:t>15/41</w:t>
            </w:r>
          </w:p>
        </w:tc>
        <w:tc>
          <w:tcPr>
            <w:tcW w:w="1004" w:type="dxa"/>
            <w:noWrap/>
            <w:hideMark/>
          </w:tcPr>
          <w:p w14:paraId="35330335" w14:textId="77777777" w:rsidR="00717D97" w:rsidRPr="00717D97" w:rsidRDefault="00717D97" w:rsidP="00717D97">
            <w:r w:rsidRPr="00717D97">
              <w:rPr>
                <w:rFonts w:hint="eastAsia"/>
              </w:rPr>
              <w:t>1.44E-12</w:t>
            </w:r>
          </w:p>
        </w:tc>
        <w:tc>
          <w:tcPr>
            <w:tcW w:w="966" w:type="dxa"/>
            <w:noWrap/>
            <w:hideMark/>
          </w:tcPr>
          <w:p w14:paraId="010EC7DF" w14:textId="77777777" w:rsidR="00717D97" w:rsidRPr="00717D97" w:rsidRDefault="00717D97" w:rsidP="00717D97">
            <w:r w:rsidRPr="00717D97">
              <w:rPr>
                <w:rFonts w:hint="eastAsia"/>
              </w:rPr>
              <w:t>1.31E-09</w:t>
            </w:r>
          </w:p>
        </w:tc>
        <w:tc>
          <w:tcPr>
            <w:tcW w:w="966" w:type="dxa"/>
            <w:noWrap/>
            <w:hideMark/>
          </w:tcPr>
          <w:p w14:paraId="2F1671A8" w14:textId="77777777" w:rsidR="00717D97" w:rsidRPr="00717D97" w:rsidRDefault="00717D97" w:rsidP="00717D97">
            <w:r w:rsidRPr="00717D97">
              <w:rPr>
                <w:rFonts w:hint="eastAsia"/>
              </w:rPr>
              <w:t>6.05E-10</w:t>
            </w:r>
          </w:p>
        </w:tc>
        <w:tc>
          <w:tcPr>
            <w:tcW w:w="767" w:type="dxa"/>
            <w:noWrap/>
            <w:hideMark/>
          </w:tcPr>
          <w:p w14:paraId="0B1303FD" w14:textId="77777777" w:rsidR="00717D97" w:rsidRPr="00717D97" w:rsidRDefault="00717D97" w:rsidP="00717D97">
            <w:r w:rsidRPr="00717D97">
              <w:rPr>
                <w:rFonts w:hint="eastAsia"/>
              </w:rPr>
              <w:t>15</w:t>
            </w:r>
          </w:p>
        </w:tc>
      </w:tr>
      <w:tr w:rsidR="00717D97" w:rsidRPr="00717D97" w14:paraId="1FC2618E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B45554A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2DE5EA4D" w14:textId="77777777" w:rsidR="00717D97" w:rsidRPr="00717D97" w:rsidRDefault="00717D97" w:rsidP="00717D97">
            <w:r w:rsidRPr="00717D97">
              <w:rPr>
                <w:rFonts w:hint="eastAsia"/>
              </w:rPr>
              <w:t>GO:0099537</w:t>
            </w:r>
          </w:p>
        </w:tc>
        <w:tc>
          <w:tcPr>
            <w:tcW w:w="2693" w:type="dxa"/>
            <w:noWrap/>
            <w:hideMark/>
          </w:tcPr>
          <w:p w14:paraId="685A4D88" w14:textId="77777777" w:rsidR="00717D97" w:rsidRPr="00717D97" w:rsidRDefault="00717D97" w:rsidP="00717D97">
            <w:r w:rsidRPr="00717D97">
              <w:rPr>
                <w:rFonts w:hint="eastAsia"/>
              </w:rPr>
              <w:t>trans-synaptic signaling</w:t>
            </w:r>
          </w:p>
        </w:tc>
        <w:tc>
          <w:tcPr>
            <w:tcW w:w="1115" w:type="dxa"/>
            <w:noWrap/>
            <w:hideMark/>
          </w:tcPr>
          <w:p w14:paraId="6B5D5822" w14:textId="77777777" w:rsidR="00717D97" w:rsidRPr="00717D97" w:rsidRDefault="00717D97" w:rsidP="00717D97">
            <w:r w:rsidRPr="00717D97">
              <w:rPr>
                <w:rFonts w:hint="eastAsia"/>
              </w:rPr>
              <w:t>15/41</w:t>
            </w:r>
          </w:p>
        </w:tc>
        <w:tc>
          <w:tcPr>
            <w:tcW w:w="1004" w:type="dxa"/>
            <w:noWrap/>
            <w:hideMark/>
          </w:tcPr>
          <w:p w14:paraId="770B089C" w14:textId="77777777" w:rsidR="00717D97" w:rsidRPr="00717D97" w:rsidRDefault="00717D97" w:rsidP="00717D97">
            <w:r w:rsidRPr="00717D97">
              <w:rPr>
                <w:rFonts w:hint="eastAsia"/>
              </w:rPr>
              <w:t>1.63E-12</w:t>
            </w:r>
          </w:p>
        </w:tc>
        <w:tc>
          <w:tcPr>
            <w:tcW w:w="966" w:type="dxa"/>
            <w:noWrap/>
            <w:hideMark/>
          </w:tcPr>
          <w:p w14:paraId="7D56370A" w14:textId="77777777" w:rsidR="00717D97" w:rsidRPr="00717D97" w:rsidRDefault="00717D97" w:rsidP="00717D97">
            <w:r w:rsidRPr="00717D97">
              <w:rPr>
                <w:rFonts w:hint="eastAsia"/>
              </w:rPr>
              <w:t>1.31E-09</w:t>
            </w:r>
          </w:p>
        </w:tc>
        <w:tc>
          <w:tcPr>
            <w:tcW w:w="966" w:type="dxa"/>
            <w:noWrap/>
            <w:hideMark/>
          </w:tcPr>
          <w:p w14:paraId="6F8A69E6" w14:textId="77777777" w:rsidR="00717D97" w:rsidRPr="00717D97" w:rsidRDefault="00717D97" w:rsidP="00717D97">
            <w:r w:rsidRPr="00717D97">
              <w:rPr>
                <w:rFonts w:hint="eastAsia"/>
              </w:rPr>
              <w:t>6.05E-10</w:t>
            </w:r>
          </w:p>
        </w:tc>
        <w:tc>
          <w:tcPr>
            <w:tcW w:w="767" w:type="dxa"/>
            <w:noWrap/>
            <w:hideMark/>
          </w:tcPr>
          <w:p w14:paraId="2C0D92B8" w14:textId="77777777" w:rsidR="00717D97" w:rsidRPr="00717D97" w:rsidRDefault="00717D97" w:rsidP="00717D97">
            <w:r w:rsidRPr="00717D97">
              <w:rPr>
                <w:rFonts w:hint="eastAsia"/>
              </w:rPr>
              <w:t>15</w:t>
            </w:r>
          </w:p>
        </w:tc>
      </w:tr>
      <w:tr w:rsidR="00717D97" w:rsidRPr="00717D97" w14:paraId="3544B237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F254DB6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55234A1C" w14:textId="77777777" w:rsidR="00717D97" w:rsidRPr="00717D97" w:rsidRDefault="00717D97" w:rsidP="00717D97">
            <w:r w:rsidRPr="00717D97">
              <w:rPr>
                <w:rFonts w:hint="eastAsia"/>
              </w:rPr>
              <w:t>GO:0099536</w:t>
            </w:r>
          </w:p>
        </w:tc>
        <w:tc>
          <w:tcPr>
            <w:tcW w:w="2693" w:type="dxa"/>
            <w:noWrap/>
            <w:hideMark/>
          </w:tcPr>
          <w:p w14:paraId="45DEEBEA" w14:textId="77777777" w:rsidR="00717D97" w:rsidRPr="00717D97" w:rsidRDefault="00717D97" w:rsidP="00717D97">
            <w:r w:rsidRPr="00717D97">
              <w:rPr>
                <w:rFonts w:hint="eastAsia"/>
              </w:rPr>
              <w:t>synaptic signaling</w:t>
            </w:r>
          </w:p>
        </w:tc>
        <w:tc>
          <w:tcPr>
            <w:tcW w:w="1115" w:type="dxa"/>
            <w:noWrap/>
            <w:hideMark/>
          </w:tcPr>
          <w:p w14:paraId="140D3E63" w14:textId="77777777" w:rsidR="00717D97" w:rsidRPr="00717D97" w:rsidRDefault="00717D97" w:rsidP="00717D97">
            <w:r w:rsidRPr="00717D97">
              <w:rPr>
                <w:rFonts w:hint="eastAsia"/>
              </w:rPr>
              <w:t>15/41</w:t>
            </w:r>
          </w:p>
        </w:tc>
        <w:tc>
          <w:tcPr>
            <w:tcW w:w="1004" w:type="dxa"/>
            <w:noWrap/>
            <w:hideMark/>
          </w:tcPr>
          <w:p w14:paraId="5B1F0F4A" w14:textId="77777777" w:rsidR="00717D97" w:rsidRPr="00717D97" w:rsidRDefault="00717D97" w:rsidP="00717D97">
            <w:r w:rsidRPr="00717D97">
              <w:rPr>
                <w:rFonts w:hint="eastAsia"/>
              </w:rPr>
              <w:t>1.83E-12</w:t>
            </w:r>
          </w:p>
        </w:tc>
        <w:tc>
          <w:tcPr>
            <w:tcW w:w="966" w:type="dxa"/>
            <w:noWrap/>
            <w:hideMark/>
          </w:tcPr>
          <w:p w14:paraId="519A73FB" w14:textId="77777777" w:rsidR="00717D97" w:rsidRPr="00717D97" w:rsidRDefault="00717D97" w:rsidP="00717D97">
            <w:r w:rsidRPr="00717D97">
              <w:rPr>
                <w:rFonts w:hint="eastAsia"/>
              </w:rPr>
              <w:t>1.31E-09</w:t>
            </w:r>
          </w:p>
        </w:tc>
        <w:tc>
          <w:tcPr>
            <w:tcW w:w="966" w:type="dxa"/>
            <w:noWrap/>
            <w:hideMark/>
          </w:tcPr>
          <w:p w14:paraId="2D6045D1" w14:textId="77777777" w:rsidR="00717D97" w:rsidRPr="00717D97" w:rsidRDefault="00717D97" w:rsidP="00717D97">
            <w:r w:rsidRPr="00717D97">
              <w:rPr>
                <w:rFonts w:hint="eastAsia"/>
              </w:rPr>
              <w:t>6.05E-10</w:t>
            </w:r>
          </w:p>
        </w:tc>
        <w:tc>
          <w:tcPr>
            <w:tcW w:w="767" w:type="dxa"/>
            <w:noWrap/>
            <w:hideMark/>
          </w:tcPr>
          <w:p w14:paraId="61633066" w14:textId="77777777" w:rsidR="00717D97" w:rsidRPr="00717D97" w:rsidRDefault="00717D97" w:rsidP="00717D97">
            <w:r w:rsidRPr="00717D97">
              <w:rPr>
                <w:rFonts w:hint="eastAsia"/>
              </w:rPr>
              <w:t>15</w:t>
            </w:r>
          </w:p>
        </w:tc>
      </w:tr>
      <w:tr w:rsidR="00717D97" w:rsidRPr="00717D97" w14:paraId="6D4CE536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775B6CF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69F2D9F8" w14:textId="77777777" w:rsidR="00717D97" w:rsidRPr="00717D97" w:rsidRDefault="00717D97" w:rsidP="00717D97">
            <w:r w:rsidRPr="00717D97">
              <w:rPr>
                <w:rFonts w:hint="eastAsia"/>
              </w:rPr>
              <w:t>GO:0007267</w:t>
            </w:r>
          </w:p>
        </w:tc>
        <w:tc>
          <w:tcPr>
            <w:tcW w:w="2693" w:type="dxa"/>
            <w:noWrap/>
            <w:hideMark/>
          </w:tcPr>
          <w:p w14:paraId="24A0F6D5" w14:textId="77777777" w:rsidR="00717D97" w:rsidRPr="00717D97" w:rsidRDefault="00717D97" w:rsidP="00717D97">
            <w:r w:rsidRPr="00717D97">
              <w:rPr>
                <w:rFonts w:hint="eastAsia"/>
              </w:rPr>
              <w:t>cell-cell signaling</w:t>
            </w:r>
          </w:p>
        </w:tc>
        <w:tc>
          <w:tcPr>
            <w:tcW w:w="1115" w:type="dxa"/>
            <w:noWrap/>
            <w:hideMark/>
          </w:tcPr>
          <w:p w14:paraId="4E2A06E5" w14:textId="77777777" w:rsidR="00717D97" w:rsidRPr="00717D97" w:rsidRDefault="00717D97" w:rsidP="00717D97">
            <w:r w:rsidRPr="00717D97">
              <w:rPr>
                <w:rFonts w:hint="eastAsia"/>
              </w:rPr>
              <w:t>20/41</w:t>
            </w:r>
          </w:p>
        </w:tc>
        <w:tc>
          <w:tcPr>
            <w:tcW w:w="1004" w:type="dxa"/>
            <w:noWrap/>
            <w:hideMark/>
          </w:tcPr>
          <w:p w14:paraId="3D575DE7" w14:textId="77777777" w:rsidR="00717D97" w:rsidRPr="00717D97" w:rsidRDefault="00717D97" w:rsidP="00717D97">
            <w:r w:rsidRPr="00717D97">
              <w:rPr>
                <w:rFonts w:hint="eastAsia"/>
              </w:rPr>
              <w:t>1.40E-11</w:t>
            </w:r>
          </w:p>
        </w:tc>
        <w:tc>
          <w:tcPr>
            <w:tcW w:w="966" w:type="dxa"/>
            <w:noWrap/>
            <w:hideMark/>
          </w:tcPr>
          <w:p w14:paraId="5BBA312C" w14:textId="77777777" w:rsidR="00717D97" w:rsidRPr="00717D97" w:rsidRDefault="00717D97" w:rsidP="00717D97">
            <w:r w:rsidRPr="00717D97">
              <w:rPr>
                <w:rFonts w:hint="eastAsia"/>
              </w:rPr>
              <w:t>7.99E-09</w:t>
            </w:r>
          </w:p>
        </w:tc>
        <w:tc>
          <w:tcPr>
            <w:tcW w:w="966" w:type="dxa"/>
            <w:noWrap/>
            <w:hideMark/>
          </w:tcPr>
          <w:p w14:paraId="10FD3F0D" w14:textId="77777777" w:rsidR="00717D97" w:rsidRPr="00717D97" w:rsidRDefault="00717D97" w:rsidP="00717D97">
            <w:r w:rsidRPr="00717D97">
              <w:rPr>
                <w:rFonts w:hint="eastAsia"/>
              </w:rPr>
              <w:t>3.68E-09</w:t>
            </w:r>
          </w:p>
        </w:tc>
        <w:tc>
          <w:tcPr>
            <w:tcW w:w="767" w:type="dxa"/>
            <w:noWrap/>
            <w:hideMark/>
          </w:tcPr>
          <w:p w14:paraId="5E6895EF" w14:textId="77777777" w:rsidR="00717D97" w:rsidRPr="00717D97" w:rsidRDefault="00717D97" w:rsidP="00717D97">
            <w:r w:rsidRPr="00717D97">
              <w:rPr>
                <w:rFonts w:hint="eastAsia"/>
              </w:rPr>
              <w:t>20</w:t>
            </w:r>
          </w:p>
        </w:tc>
      </w:tr>
      <w:tr w:rsidR="00717D97" w:rsidRPr="00717D97" w14:paraId="5D9EF2C9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A023E55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031E0425" w14:textId="77777777" w:rsidR="00717D97" w:rsidRPr="00717D97" w:rsidRDefault="00717D97" w:rsidP="00717D97">
            <w:r w:rsidRPr="00717D97">
              <w:rPr>
                <w:rFonts w:hint="eastAsia"/>
              </w:rPr>
              <w:t>GO:0008219</w:t>
            </w:r>
          </w:p>
        </w:tc>
        <w:tc>
          <w:tcPr>
            <w:tcW w:w="2693" w:type="dxa"/>
            <w:noWrap/>
            <w:hideMark/>
          </w:tcPr>
          <w:p w14:paraId="3191BAF0" w14:textId="77777777" w:rsidR="00717D97" w:rsidRPr="00717D97" w:rsidRDefault="00717D97" w:rsidP="00717D97">
            <w:r w:rsidRPr="00717D97">
              <w:rPr>
                <w:rFonts w:hint="eastAsia"/>
              </w:rPr>
              <w:t>cell death</w:t>
            </w:r>
          </w:p>
        </w:tc>
        <w:tc>
          <w:tcPr>
            <w:tcW w:w="1115" w:type="dxa"/>
            <w:noWrap/>
            <w:hideMark/>
          </w:tcPr>
          <w:p w14:paraId="3EBD4535" w14:textId="77777777" w:rsidR="00717D97" w:rsidRPr="00717D97" w:rsidRDefault="00717D97" w:rsidP="00717D97">
            <w:r w:rsidRPr="00717D97">
              <w:rPr>
                <w:rFonts w:hint="eastAsia"/>
              </w:rPr>
              <w:t>23/41</w:t>
            </w:r>
          </w:p>
        </w:tc>
        <w:tc>
          <w:tcPr>
            <w:tcW w:w="1004" w:type="dxa"/>
            <w:noWrap/>
            <w:hideMark/>
          </w:tcPr>
          <w:p w14:paraId="7E14DFB0" w14:textId="77777777" w:rsidR="00717D97" w:rsidRPr="00717D97" w:rsidRDefault="00717D97" w:rsidP="00717D97">
            <w:r w:rsidRPr="00717D97">
              <w:rPr>
                <w:rFonts w:hint="eastAsia"/>
              </w:rPr>
              <w:t>1.81E-11</w:t>
            </w:r>
          </w:p>
        </w:tc>
        <w:tc>
          <w:tcPr>
            <w:tcW w:w="966" w:type="dxa"/>
            <w:noWrap/>
            <w:hideMark/>
          </w:tcPr>
          <w:p w14:paraId="01D65030" w14:textId="77777777" w:rsidR="00717D97" w:rsidRPr="00717D97" w:rsidRDefault="00717D97" w:rsidP="00717D97">
            <w:r w:rsidRPr="00717D97">
              <w:rPr>
                <w:rFonts w:hint="eastAsia"/>
              </w:rPr>
              <w:t>8.64E-09</w:t>
            </w:r>
          </w:p>
        </w:tc>
        <w:tc>
          <w:tcPr>
            <w:tcW w:w="966" w:type="dxa"/>
            <w:noWrap/>
            <w:hideMark/>
          </w:tcPr>
          <w:p w14:paraId="15CEEE9F" w14:textId="77777777" w:rsidR="00717D97" w:rsidRPr="00717D97" w:rsidRDefault="00717D97" w:rsidP="00717D97">
            <w:r w:rsidRPr="00717D97">
              <w:rPr>
                <w:rFonts w:hint="eastAsia"/>
              </w:rPr>
              <w:t>3.98E-09</w:t>
            </w:r>
          </w:p>
        </w:tc>
        <w:tc>
          <w:tcPr>
            <w:tcW w:w="767" w:type="dxa"/>
            <w:noWrap/>
            <w:hideMark/>
          </w:tcPr>
          <w:p w14:paraId="3EA5118C" w14:textId="77777777" w:rsidR="00717D97" w:rsidRPr="00717D97" w:rsidRDefault="00717D97" w:rsidP="00717D97">
            <w:r w:rsidRPr="00717D97">
              <w:rPr>
                <w:rFonts w:hint="eastAsia"/>
              </w:rPr>
              <w:t>23</w:t>
            </w:r>
          </w:p>
        </w:tc>
      </w:tr>
      <w:tr w:rsidR="00717D97" w:rsidRPr="00717D97" w14:paraId="21D97E79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5D4FB70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46BEB92D" w14:textId="77777777" w:rsidR="00717D97" w:rsidRPr="00717D97" w:rsidRDefault="00717D97" w:rsidP="00717D97">
            <w:r w:rsidRPr="00717D97">
              <w:rPr>
                <w:rFonts w:hint="eastAsia"/>
              </w:rPr>
              <w:t>GO:0008015</w:t>
            </w:r>
          </w:p>
        </w:tc>
        <w:tc>
          <w:tcPr>
            <w:tcW w:w="2693" w:type="dxa"/>
            <w:noWrap/>
            <w:hideMark/>
          </w:tcPr>
          <w:p w14:paraId="1DD2C3C0" w14:textId="77777777" w:rsidR="00717D97" w:rsidRPr="00717D97" w:rsidRDefault="00717D97" w:rsidP="00717D97">
            <w:r w:rsidRPr="00717D97">
              <w:rPr>
                <w:rFonts w:hint="eastAsia"/>
              </w:rPr>
              <w:t>blood circulation</w:t>
            </w:r>
          </w:p>
        </w:tc>
        <w:tc>
          <w:tcPr>
            <w:tcW w:w="1115" w:type="dxa"/>
            <w:noWrap/>
            <w:hideMark/>
          </w:tcPr>
          <w:p w14:paraId="39AC4C68" w14:textId="77777777" w:rsidR="00717D97" w:rsidRPr="00717D97" w:rsidRDefault="00717D97" w:rsidP="00717D97">
            <w:r w:rsidRPr="00717D97">
              <w:rPr>
                <w:rFonts w:hint="eastAsia"/>
              </w:rPr>
              <w:t>13/41</w:t>
            </w:r>
          </w:p>
        </w:tc>
        <w:tc>
          <w:tcPr>
            <w:tcW w:w="1004" w:type="dxa"/>
            <w:noWrap/>
            <w:hideMark/>
          </w:tcPr>
          <w:p w14:paraId="21FBF957" w14:textId="77777777" w:rsidR="00717D97" w:rsidRPr="00717D97" w:rsidRDefault="00717D97" w:rsidP="00717D97">
            <w:r w:rsidRPr="00717D97">
              <w:rPr>
                <w:rFonts w:hint="eastAsia"/>
              </w:rPr>
              <w:t>8.08E-11</w:t>
            </w:r>
          </w:p>
        </w:tc>
        <w:tc>
          <w:tcPr>
            <w:tcW w:w="966" w:type="dxa"/>
            <w:noWrap/>
            <w:hideMark/>
          </w:tcPr>
          <w:p w14:paraId="5A9943FD" w14:textId="77777777" w:rsidR="00717D97" w:rsidRPr="00717D97" w:rsidRDefault="00717D97" w:rsidP="00717D97">
            <w:r w:rsidRPr="00717D97">
              <w:rPr>
                <w:rFonts w:hint="eastAsia"/>
              </w:rPr>
              <w:t>3.14E-08</w:t>
            </w:r>
          </w:p>
        </w:tc>
        <w:tc>
          <w:tcPr>
            <w:tcW w:w="966" w:type="dxa"/>
            <w:noWrap/>
            <w:hideMark/>
          </w:tcPr>
          <w:p w14:paraId="44D22264" w14:textId="77777777" w:rsidR="00717D97" w:rsidRPr="00717D97" w:rsidRDefault="00717D97" w:rsidP="00717D97">
            <w:r w:rsidRPr="00717D97">
              <w:rPr>
                <w:rFonts w:hint="eastAsia"/>
              </w:rPr>
              <w:t>1.45E-08</w:t>
            </w:r>
          </w:p>
        </w:tc>
        <w:tc>
          <w:tcPr>
            <w:tcW w:w="767" w:type="dxa"/>
            <w:noWrap/>
            <w:hideMark/>
          </w:tcPr>
          <w:p w14:paraId="4C7E3C3B" w14:textId="77777777" w:rsidR="00717D97" w:rsidRPr="00717D97" w:rsidRDefault="00717D97" w:rsidP="00717D97">
            <w:r w:rsidRPr="00717D97">
              <w:rPr>
                <w:rFonts w:hint="eastAsia"/>
              </w:rPr>
              <w:t>13</w:t>
            </w:r>
          </w:p>
        </w:tc>
      </w:tr>
      <w:tr w:rsidR="00717D97" w:rsidRPr="00717D97" w14:paraId="01F0D777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FD5B609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34B53516" w14:textId="77777777" w:rsidR="00717D97" w:rsidRPr="00717D97" w:rsidRDefault="00717D97" w:rsidP="00717D97">
            <w:r w:rsidRPr="00717D97">
              <w:rPr>
                <w:rFonts w:hint="eastAsia"/>
              </w:rPr>
              <w:t>GO:0007568</w:t>
            </w:r>
          </w:p>
        </w:tc>
        <w:tc>
          <w:tcPr>
            <w:tcW w:w="2693" w:type="dxa"/>
            <w:noWrap/>
            <w:hideMark/>
          </w:tcPr>
          <w:p w14:paraId="26C26137" w14:textId="77777777" w:rsidR="00717D97" w:rsidRPr="00717D97" w:rsidRDefault="00717D97" w:rsidP="00717D97">
            <w:r w:rsidRPr="00717D97">
              <w:rPr>
                <w:rFonts w:hint="eastAsia"/>
              </w:rPr>
              <w:t>aging</w:t>
            </w:r>
          </w:p>
        </w:tc>
        <w:tc>
          <w:tcPr>
            <w:tcW w:w="1115" w:type="dxa"/>
            <w:noWrap/>
            <w:hideMark/>
          </w:tcPr>
          <w:p w14:paraId="0A1834C1" w14:textId="77777777" w:rsidR="00717D97" w:rsidRPr="00717D97" w:rsidRDefault="00717D97" w:rsidP="00717D97">
            <w:r w:rsidRPr="00717D97">
              <w:rPr>
                <w:rFonts w:hint="eastAsia"/>
              </w:rPr>
              <w:t>11/41</w:t>
            </w:r>
          </w:p>
        </w:tc>
        <w:tc>
          <w:tcPr>
            <w:tcW w:w="1004" w:type="dxa"/>
            <w:noWrap/>
            <w:hideMark/>
          </w:tcPr>
          <w:p w14:paraId="5DAC8550" w14:textId="77777777" w:rsidR="00717D97" w:rsidRPr="00717D97" w:rsidRDefault="00717D97" w:rsidP="00717D97">
            <w:r w:rsidRPr="00717D97">
              <w:rPr>
                <w:rFonts w:hint="eastAsia"/>
              </w:rPr>
              <w:t>9.15E-11</w:t>
            </w:r>
          </w:p>
        </w:tc>
        <w:tc>
          <w:tcPr>
            <w:tcW w:w="966" w:type="dxa"/>
            <w:noWrap/>
            <w:hideMark/>
          </w:tcPr>
          <w:p w14:paraId="3E83268E" w14:textId="77777777" w:rsidR="00717D97" w:rsidRPr="00717D97" w:rsidRDefault="00717D97" w:rsidP="00717D97">
            <w:r w:rsidRPr="00717D97">
              <w:rPr>
                <w:rFonts w:hint="eastAsia"/>
              </w:rPr>
              <w:t>3.14E-08</w:t>
            </w:r>
          </w:p>
        </w:tc>
        <w:tc>
          <w:tcPr>
            <w:tcW w:w="966" w:type="dxa"/>
            <w:noWrap/>
            <w:hideMark/>
          </w:tcPr>
          <w:p w14:paraId="486ADCEB" w14:textId="77777777" w:rsidR="00717D97" w:rsidRPr="00717D97" w:rsidRDefault="00717D97" w:rsidP="00717D97">
            <w:r w:rsidRPr="00717D97">
              <w:rPr>
                <w:rFonts w:hint="eastAsia"/>
              </w:rPr>
              <w:t>1.45E-08</w:t>
            </w:r>
          </w:p>
        </w:tc>
        <w:tc>
          <w:tcPr>
            <w:tcW w:w="767" w:type="dxa"/>
            <w:noWrap/>
            <w:hideMark/>
          </w:tcPr>
          <w:p w14:paraId="46A9FA37" w14:textId="77777777" w:rsidR="00717D97" w:rsidRPr="00717D97" w:rsidRDefault="00717D97" w:rsidP="00717D97">
            <w:r w:rsidRPr="00717D97">
              <w:rPr>
                <w:rFonts w:hint="eastAsia"/>
              </w:rPr>
              <w:t>11</w:t>
            </w:r>
          </w:p>
        </w:tc>
      </w:tr>
      <w:tr w:rsidR="00717D97" w:rsidRPr="00717D97" w14:paraId="2643C6AE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0F86AEA6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3CE6D58C" w14:textId="77777777" w:rsidR="00717D97" w:rsidRPr="00717D97" w:rsidRDefault="00717D97" w:rsidP="00717D97">
            <w:r w:rsidRPr="00717D97">
              <w:rPr>
                <w:rFonts w:hint="eastAsia"/>
              </w:rPr>
              <w:t>GO:0003013</w:t>
            </w:r>
          </w:p>
        </w:tc>
        <w:tc>
          <w:tcPr>
            <w:tcW w:w="2693" w:type="dxa"/>
            <w:noWrap/>
            <w:hideMark/>
          </w:tcPr>
          <w:p w14:paraId="7E9B3206" w14:textId="77777777" w:rsidR="00717D97" w:rsidRPr="00717D97" w:rsidRDefault="00717D97" w:rsidP="00717D97">
            <w:r w:rsidRPr="00717D97">
              <w:rPr>
                <w:rFonts w:hint="eastAsia"/>
              </w:rPr>
              <w:t>circulatory system process</w:t>
            </w:r>
          </w:p>
        </w:tc>
        <w:tc>
          <w:tcPr>
            <w:tcW w:w="1115" w:type="dxa"/>
            <w:noWrap/>
            <w:hideMark/>
          </w:tcPr>
          <w:p w14:paraId="22DB0C0A" w14:textId="77777777" w:rsidR="00717D97" w:rsidRPr="00717D97" w:rsidRDefault="00717D97" w:rsidP="00717D97">
            <w:r w:rsidRPr="00717D97">
              <w:rPr>
                <w:rFonts w:hint="eastAsia"/>
              </w:rPr>
              <w:t>13/41</w:t>
            </w:r>
          </w:p>
        </w:tc>
        <w:tc>
          <w:tcPr>
            <w:tcW w:w="1004" w:type="dxa"/>
            <w:noWrap/>
            <w:hideMark/>
          </w:tcPr>
          <w:p w14:paraId="486998D9" w14:textId="77777777" w:rsidR="00717D97" w:rsidRPr="00717D97" w:rsidRDefault="00717D97" w:rsidP="00717D97">
            <w:r w:rsidRPr="00717D97">
              <w:rPr>
                <w:rFonts w:hint="eastAsia"/>
              </w:rPr>
              <w:t>9.97E-11</w:t>
            </w:r>
          </w:p>
        </w:tc>
        <w:tc>
          <w:tcPr>
            <w:tcW w:w="966" w:type="dxa"/>
            <w:noWrap/>
            <w:hideMark/>
          </w:tcPr>
          <w:p w14:paraId="1619A609" w14:textId="77777777" w:rsidR="00717D97" w:rsidRPr="00717D97" w:rsidRDefault="00717D97" w:rsidP="00717D97">
            <w:r w:rsidRPr="00717D97">
              <w:rPr>
                <w:rFonts w:hint="eastAsia"/>
              </w:rPr>
              <w:t>3.14E-08</w:t>
            </w:r>
          </w:p>
        </w:tc>
        <w:tc>
          <w:tcPr>
            <w:tcW w:w="966" w:type="dxa"/>
            <w:noWrap/>
            <w:hideMark/>
          </w:tcPr>
          <w:p w14:paraId="71035BA4" w14:textId="77777777" w:rsidR="00717D97" w:rsidRPr="00717D97" w:rsidRDefault="00717D97" w:rsidP="00717D97">
            <w:r w:rsidRPr="00717D97">
              <w:rPr>
                <w:rFonts w:hint="eastAsia"/>
              </w:rPr>
              <w:t>1.45E-08</w:t>
            </w:r>
          </w:p>
        </w:tc>
        <w:tc>
          <w:tcPr>
            <w:tcW w:w="767" w:type="dxa"/>
            <w:noWrap/>
            <w:hideMark/>
          </w:tcPr>
          <w:p w14:paraId="28DFA182" w14:textId="77777777" w:rsidR="00717D97" w:rsidRPr="00717D97" w:rsidRDefault="00717D97" w:rsidP="00717D97">
            <w:r w:rsidRPr="00717D97">
              <w:rPr>
                <w:rFonts w:hint="eastAsia"/>
              </w:rPr>
              <w:t>13</w:t>
            </w:r>
          </w:p>
        </w:tc>
      </w:tr>
      <w:tr w:rsidR="00717D97" w:rsidRPr="00717D97" w14:paraId="33EF96B7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1129BB82" w14:textId="77777777" w:rsidR="00717D97" w:rsidRPr="00717D97" w:rsidRDefault="00717D97" w:rsidP="00717D97">
            <w:r w:rsidRPr="00717D97">
              <w:rPr>
                <w:rFonts w:hint="eastAsia"/>
              </w:rPr>
              <w:t>BP</w:t>
            </w:r>
          </w:p>
        </w:tc>
        <w:tc>
          <w:tcPr>
            <w:tcW w:w="1313" w:type="dxa"/>
            <w:noWrap/>
            <w:hideMark/>
          </w:tcPr>
          <w:p w14:paraId="090B29D8" w14:textId="77777777" w:rsidR="00717D97" w:rsidRPr="00717D97" w:rsidRDefault="00717D97" w:rsidP="00717D97">
            <w:r w:rsidRPr="00717D97">
              <w:rPr>
                <w:rFonts w:hint="eastAsia"/>
              </w:rPr>
              <w:t>GO:0006915</w:t>
            </w:r>
          </w:p>
        </w:tc>
        <w:tc>
          <w:tcPr>
            <w:tcW w:w="2693" w:type="dxa"/>
            <w:noWrap/>
            <w:hideMark/>
          </w:tcPr>
          <w:p w14:paraId="0C50FF1D" w14:textId="77777777" w:rsidR="00717D97" w:rsidRPr="00717D97" w:rsidRDefault="00717D97" w:rsidP="00717D97">
            <w:r w:rsidRPr="00717D97">
              <w:rPr>
                <w:rFonts w:hint="eastAsia"/>
              </w:rPr>
              <w:t>apoptotic process</w:t>
            </w:r>
          </w:p>
        </w:tc>
        <w:tc>
          <w:tcPr>
            <w:tcW w:w="1115" w:type="dxa"/>
            <w:noWrap/>
            <w:hideMark/>
          </w:tcPr>
          <w:p w14:paraId="1A57C57E" w14:textId="77777777" w:rsidR="00717D97" w:rsidRPr="00717D97" w:rsidRDefault="00717D97" w:rsidP="00717D97">
            <w:r w:rsidRPr="00717D97">
              <w:rPr>
                <w:rFonts w:hint="eastAsia"/>
              </w:rPr>
              <w:t>21/41</w:t>
            </w:r>
          </w:p>
        </w:tc>
        <w:tc>
          <w:tcPr>
            <w:tcW w:w="1004" w:type="dxa"/>
            <w:noWrap/>
            <w:hideMark/>
          </w:tcPr>
          <w:p w14:paraId="344030F7" w14:textId="77777777" w:rsidR="00717D97" w:rsidRPr="00717D97" w:rsidRDefault="00717D97" w:rsidP="00717D97">
            <w:r w:rsidRPr="00717D97">
              <w:rPr>
                <w:rFonts w:hint="eastAsia"/>
              </w:rPr>
              <w:t>1.10E-10</w:t>
            </w:r>
          </w:p>
        </w:tc>
        <w:tc>
          <w:tcPr>
            <w:tcW w:w="966" w:type="dxa"/>
            <w:noWrap/>
            <w:hideMark/>
          </w:tcPr>
          <w:p w14:paraId="1DA3446E" w14:textId="77777777" w:rsidR="00717D97" w:rsidRPr="00717D97" w:rsidRDefault="00717D97" w:rsidP="00717D97">
            <w:r w:rsidRPr="00717D97">
              <w:rPr>
                <w:rFonts w:hint="eastAsia"/>
              </w:rPr>
              <w:t>3.14E-08</w:t>
            </w:r>
          </w:p>
        </w:tc>
        <w:tc>
          <w:tcPr>
            <w:tcW w:w="966" w:type="dxa"/>
            <w:noWrap/>
            <w:hideMark/>
          </w:tcPr>
          <w:p w14:paraId="1B84FB7E" w14:textId="77777777" w:rsidR="00717D97" w:rsidRPr="00717D97" w:rsidRDefault="00717D97" w:rsidP="00717D97">
            <w:r w:rsidRPr="00717D97">
              <w:rPr>
                <w:rFonts w:hint="eastAsia"/>
              </w:rPr>
              <w:t>1.45E-08</w:t>
            </w:r>
          </w:p>
        </w:tc>
        <w:tc>
          <w:tcPr>
            <w:tcW w:w="767" w:type="dxa"/>
            <w:noWrap/>
            <w:hideMark/>
          </w:tcPr>
          <w:p w14:paraId="57B0C7D8" w14:textId="77777777" w:rsidR="00717D97" w:rsidRPr="00717D97" w:rsidRDefault="00717D97" w:rsidP="00717D97">
            <w:r w:rsidRPr="00717D97">
              <w:rPr>
                <w:rFonts w:hint="eastAsia"/>
              </w:rPr>
              <w:t>21</w:t>
            </w:r>
          </w:p>
        </w:tc>
      </w:tr>
      <w:tr w:rsidR="00717D97" w:rsidRPr="00717D97" w14:paraId="3E0D3962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0975BDE1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05021A96" w14:textId="77777777" w:rsidR="00717D97" w:rsidRPr="00717D97" w:rsidRDefault="00717D97" w:rsidP="00717D97">
            <w:r w:rsidRPr="00717D97">
              <w:rPr>
                <w:rFonts w:hint="eastAsia"/>
              </w:rPr>
              <w:t>GO:0005739</w:t>
            </w:r>
          </w:p>
        </w:tc>
        <w:tc>
          <w:tcPr>
            <w:tcW w:w="2693" w:type="dxa"/>
            <w:noWrap/>
            <w:hideMark/>
          </w:tcPr>
          <w:p w14:paraId="3CC2A8A9" w14:textId="77777777" w:rsidR="00717D97" w:rsidRPr="00717D97" w:rsidRDefault="00717D97" w:rsidP="00717D97">
            <w:r w:rsidRPr="00717D97">
              <w:rPr>
                <w:rFonts w:hint="eastAsia"/>
              </w:rPr>
              <w:t>mitochondrion</w:t>
            </w:r>
          </w:p>
        </w:tc>
        <w:tc>
          <w:tcPr>
            <w:tcW w:w="1115" w:type="dxa"/>
            <w:noWrap/>
            <w:hideMark/>
          </w:tcPr>
          <w:p w14:paraId="12CD2FC4" w14:textId="77777777" w:rsidR="00717D97" w:rsidRPr="00717D97" w:rsidRDefault="00717D97" w:rsidP="00717D97">
            <w:r w:rsidRPr="00717D97">
              <w:rPr>
                <w:rFonts w:hint="eastAsia"/>
              </w:rPr>
              <w:t>17/41</w:t>
            </w:r>
          </w:p>
        </w:tc>
        <w:tc>
          <w:tcPr>
            <w:tcW w:w="1004" w:type="dxa"/>
            <w:noWrap/>
            <w:hideMark/>
          </w:tcPr>
          <w:p w14:paraId="64AE39E8" w14:textId="77777777" w:rsidR="00717D97" w:rsidRPr="00717D97" w:rsidRDefault="00717D97" w:rsidP="00717D97">
            <w:r w:rsidRPr="00717D97">
              <w:rPr>
                <w:rFonts w:hint="eastAsia"/>
              </w:rPr>
              <w:t>4.79E-09</w:t>
            </w:r>
          </w:p>
        </w:tc>
        <w:tc>
          <w:tcPr>
            <w:tcW w:w="966" w:type="dxa"/>
            <w:noWrap/>
            <w:hideMark/>
          </w:tcPr>
          <w:p w14:paraId="0AF072F8" w14:textId="77777777" w:rsidR="00717D97" w:rsidRPr="00717D97" w:rsidRDefault="00717D97" w:rsidP="00717D97">
            <w:r w:rsidRPr="00717D97">
              <w:rPr>
                <w:rFonts w:hint="eastAsia"/>
              </w:rPr>
              <w:t>1.53E-06</w:t>
            </w:r>
          </w:p>
        </w:tc>
        <w:tc>
          <w:tcPr>
            <w:tcW w:w="966" w:type="dxa"/>
            <w:noWrap/>
            <w:hideMark/>
          </w:tcPr>
          <w:p w14:paraId="457746F8" w14:textId="77777777" w:rsidR="00717D97" w:rsidRPr="00717D97" w:rsidRDefault="00717D97" w:rsidP="00717D97">
            <w:r w:rsidRPr="00717D97">
              <w:rPr>
                <w:rFonts w:hint="eastAsia"/>
              </w:rPr>
              <w:t>8.01E-07</w:t>
            </w:r>
          </w:p>
        </w:tc>
        <w:tc>
          <w:tcPr>
            <w:tcW w:w="767" w:type="dxa"/>
            <w:noWrap/>
            <w:hideMark/>
          </w:tcPr>
          <w:p w14:paraId="0BEA7EC0" w14:textId="77777777" w:rsidR="00717D97" w:rsidRPr="00717D97" w:rsidRDefault="00717D97" w:rsidP="00717D97">
            <w:r w:rsidRPr="00717D97">
              <w:rPr>
                <w:rFonts w:hint="eastAsia"/>
              </w:rPr>
              <w:t>17</w:t>
            </w:r>
          </w:p>
        </w:tc>
      </w:tr>
      <w:tr w:rsidR="00717D97" w:rsidRPr="00717D97" w14:paraId="782656E9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1C5F2FD5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0ABABFF2" w14:textId="77777777" w:rsidR="00717D97" w:rsidRPr="00717D97" w:rsidRDefault="00717D97" w:rsidP="00717D97">
            <w:r w:rsidRPr="00717D97">
              <w:rPr>
                <w:rFonts w:hint="eastAsia"/>
              </w:rPr>
              <w:t>GO:0043025</w:t>
            </w:r>
          </w:p>
        </w:tc>
        <w:tc>
          <w:tcPr>
            <w:tcW w:w="2693" w:type="dxa"/>
            <w:noWrap/>
            <w:hideMark/>
          </w:tcPr>
          <w:p w14:paraId="396257EB" w14:textId="77777777" w:rsidR="00717D97" w:rsidRPr="00717D97" w:rsidRDefault="00717D97" w:rsidP="00717D97">
            <w:r w:rsidRPr="00717D97">
              <w:rPr>
                <w:rFonts w:hint="eastAsia"/>
              </w:rPr>
              <w:t>neuronal cell body</w:t>
            </w:r>
          </w:p>
        </w:tc>
        <w:tc>
          <w:tcPr>
            <w:tcW w:w="1115" w:type="dxa"/>
            <w:noWrap/>
            <w:hideMark/>
          </w:tcPr>
          <w:p w14:paraId="0CD3A445" w14:textId="77777777" w:rsidR="00717D97" w:rsidRPr="00717D97" w:rsidRDefault="00717D97" w:rsidP="00717D97">
            <w:r w:rsidRPr="00717D97">
              <w:rPr>
                <w:rFonts w:hint="eastAsia"/>
              </w:rPr>
              <w:t>10/41</w:t>
            </w:r>
          </w:p>
        </w:tc>
        <w:tc>
          <w:tcPr>
            <w:tcW w:w="1004" w:type="dxa"/>
            <w:noWrap/>
            <w:hideMark/>
          </w:tcPr>
          <w:p w14:paraId="2E51B300" w14:textId="77777777" w:rsidR="00717D97" w:rsidRPr="00717D97" w:rsidRDefault="00717D97" w:rsidP="00717D97">
            <w:r w:rsidRPr="00717D97">
              <w:rPr>
                <w:rFonts w:hint="eastAsia"/>
              </w:rPr>
              <w:t>3.73E-08</w:t>
            </w:r>
          </w:p>
        </w:tc>
        <w:tc>
          <w:tcPr>
            <w:tcW w:w="966" w:type="dxa"/>
            <w:noWrap/>
            <w:hideMark/>
          </w:tcPr>
          <w:p w14:paraId="0F4CC8DE" w14:textId="77777777" w:rsidR="00717D97" w:rsidRPr="00717D97" w:rsidRDefault="00717D97" w:rsidP="00717D97">
            <w:r w:rsidRPr="00717D97">
              <w:rPr>
                <w:rFonts w:hint="eastAsia"/>
              </w:rPr>
              <w:t>5.95E-06</w:t>
            </w:r>
          </w:p>
        </w:tc>
        <w:tc>
          <w:tcPr>
            <w:tcW w:w="966" w:type="dxa"/>
            <w:noWrap/>
            <w:hideMark/>
          </w:tcPr>
          <w:p w14:paraId="0FC2932A" w14:textId="77777777" w:rsidR="00717D97" w:rsidRPr="00717D97" w:rsidRDefault="00717D97" w:rsidP="00717D97">
            <w:r w:rsidRPr="00717D97">
              <w:rPr>
                <w:rFonts w:hint="eastAsia"/>
              </w:rPr>
              <w:t>3.12E-06</w:t>
            </w:r>
          </w:p>
        </w:tc>
        <w:tc>
          <w:tcPr>
            <w:tcW w:w="767" w:type="dxa"/>
            <w:noWrap/>
            <w:hideMark/>
          </w:tcPr>
          <w:p w14:paraId="369473AC" w14:textId="77777777" w:rsidR="00717D97" w:rsidRPr="00717D97" w:rsidRDefault="00717D97" w:rsidP="00717D97">
            <w:r w:rsidRPr="00717D97">
              <w:rPr>
                <w:rFonts w:hint="eastAsia"/>
              </w:rPr>
              <w:t>10</w:t>
            </w:r>
          </w:p>
        </w:tc>
      </w:tr>
      <w:tr w:rsidR="00717D97" w:rsidRPr="00717D97" w14:paraId="36673FE8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1E12925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65F45E0F" w14:textId="77777777" w:rsidR="00717D97" w:rsidRPr="00717D97" w:rsidRDefault="00717D97" w:rsidP="00717D97">
            <w:r w:rsidRPr="00717D97">
              <w:rPr>
                <w:rFonts w:hint="eastAsia"/>
              </w:rPr>
              <w:t>GO:0044297</w:t>
            </w:r>
          </w:p>
        </w:tc>
        <w:tc>
          <w:tcPr>
            <w:tcW w:w="2693" w:type="dxa"/>
            <w:noWrap/>
            <w:hideMark/>
          </w:tcPr>
          <w:p w14:paraId="6AC95BC2" w14:textId="77777777" w:rsidR="00717D97" w:rsidRPr="00717D97" w:rsidRDefault="00717D97" w:rsidP="00717D97">
            <w:r w:rsidRPr="00717D97">
              <w:rPr>
                <w:rFonts w:hint="eastAsia"/>
              </w:rPr>
              <w:t>cell body</w:t>
            </w:r>
          </w:p>
        </w:tc>
        <w:tc>
          <w:tcPr>
            <w:tcW w:w="1115" w:type="dxa"/>
            <w:noWrap/>
            <w:hideMark/>
          </w:tcPr>
          <w:p w14:paraId="49D21A69" w14:textId="77777777" w:rsidR="00717D97" w:rsidRPr="00717D97" w:rsidRDefault="00717D97" w:rsidP="00717D97">
            <w:r w:rsidRPr="00717D97">
              <w:rPr>
                <w:rFonts w:hint="eastAsia"/>
              </w:rPr>
              <w:t>10/41</w:t>
            </w:r>
          </w:p>
        </w:tc>
        <w:tc>
          <w:tcPr>
            <w:tcW w:w="1004" w:type="dxa"/>
            <w:noWrap/>
            <w:hideMark/>
          </w:tcPr>
          <w:p w14:paraId="1C4C0E94" w14:textId="77777777" w:rsidR="00717D97" w:rsidRPr="00717D97" w:rsidRDefault="00717D97" w:rsidP="00717D97">
            <w:r w:rsidRPr="00717D97">
              <w:rPr>
                <w:rFonts w:hint="eastAsia"/>
              </w:rPr>
              <w:t>1.37E-07</w:t>
            </w:r>
          </w:p>
        </w:tc>
        <w:tc>
          <w:tcPr>
            <w:tcW w:w="966" w:type="dxa"/>
            <w:noWrap/>
            <w:hideMark/>
          </w:tcPr>
          <w:p w14:paraId="2CD814D7" w14:textId="77777777" w:rsidR="00717D97" w:rsidRPr="00717D97" w:rsidRDefault="00717D97" w:rsidP="00717D97">
            <w:r w:rsidRPr="00717D97">
              <w:rPr>
                <w:rFonts w:hint="eastAsia"/>
              </w:rPr>
              <w:t>1.46E-05</w:t>
            </w:r>
          </w:p>
        </w:tc>
        <w:tc>
          <w:tcPr>
            <w:tcW w:w="966" w:type="dxa"/>
            <w:noWrap/>
            <w:hideMark/>
          </w:tcPr>
          <w:p w14:paraId="78A4441C" w14:textId="77777777" w:rsidR="00717D97" w:rsidRPr="00717D97" w:rsidRDefault="00717D97" w:rsidP="00717D97">
            <w:r w:rsidRPr="00717D97">
              <w:rPr>
                <w:rFonts w:hint="eastAsia"/>
              </w:rPr>
              <w:t>7.67E-06</w:t>
            </w:r>
          </w:p>
        </w:tc>
        <w:tc>
          <w:tcPr>
            <w:tcW w:w="767" w:type="dxa"/>
            <w:noWrap/>
            <w:hideMark/>
          </w:tcPr>
          <w:p w14:paraId="50D5D55D" w14:textId="77777777" w:rsidR="00717D97" w:rsidRPr="00717D97" w:rsidRDefault="00717D97" w:rsidP="00717D97">
            <w:r w:rsidRPr="00717D97">
              <w:rPr>
                <w:rFonts w:hint="eastAsia"/>
              </w:rPr>
              <w:t>10</w:t>
            </w:r>
          </w:p>
        </w:tc>
      </w:tr>
      <w:tr w:rsidR="00717D97" w:rsidRPr="00717D97" w14:paraId="3483FBD2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20B6912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7ACA9D72" w14:textId="77777777" w:rsidR="00717D97" w:rsidRPr="00717D97" w:rsidRDefault="00717D97" w:rsidP="00717D97">
            <w:r w:rsidRPr="00717D97">
              <w:rPr>
                <w:rFonts w:hint="eastAsia"/>
              </w:rPr>
              <w:t>GO:0036477</w:t>
            </w:r>
          </w:p>
        </w:tc>
        <w:tc>
          <w:tcPr>
            <w:tcW w:w="2693" w:type="dxa"/>
            <w:noWrap/>
            <w:hideMark/>
          </w:tcPr>
          <w:p w14:paraId="4A070A4F" w14:textId="77777777" w:rsidR="00717D97" w:rsidRPr="00717D97" w:rsidRDefault="00717D97" w:rsidP="00717D97">
            <w:r w:rsidRPr="00717D97">
              <w:rPr>
                <w:rFonts w:hint="eastAsia"/>
              </w:rPr>
              <w:t>somatodendritic compartment</w:t>
            </w:r>
          </w:p>
        </w:tc>
        <w:tc>
          <w:tcPr>
            <w:tcW w:w="1115" w:type="dxa"/>
            <w:noWrap/>
            <w:hideMark/>
          </w:tcPr>
          <w:p w14:paraId="0B23681F" w14:textId="77777777" w:rsidR="00717D97" w:rsidRPr="00717D97" w:rsidRDefault="00717D97" w:rsidP="00717D97">
            <w:r w:rsidRPr="00717D97">
              <w:rPr>
                <w:rFonts w:hint="eastAsia"/>
              </w:rPr>
              <w:t>11/41</w:t>
            </w:r>
          </w:p>
        </w:tc>
        <w:tc>
          <w:tcPr>
            <w:tcW w:w="1004" w:type="dxa"/>
            <w:noWrap/>
            <w:hideMark/>
          </w:tcPr>
          <w:p w14:paraId="685E248F" w14:textId="77777777" w:rsidR="00717D97" w:rsidRPr="00717D97" w:rsidRDefault="00717D97" w:rsidP="00717D97">
            <w:r w:rsidRPr="00717D97">
              <w:rPr>
                <w:rFonts w:hint="eastAsia"/>
              </w:rPr>
              <w:t>3.01E-07</w:t>
            </w:r>
          </w:p>
        </w:tc>
        <w:tc>
          <w:tcPr>
            <w:tcW w:w="966" w:type="dxa"/>
            <w:noWrap/>
            <w:hideMark/>
          </w:tcPr>
          <w:p w14:paraId="7EAD5DBC" w14:textId="77777777" w:rsidR="00717D97" w:rsidRPr="00717D97" w:rsidRDefault="00717D97" w:rsidP="00717D97">
            <w:r w:rsidRPr="00717D97">
              <w:rPr>
                <w:rFonts w:hint="eastAsia"/>
              </w:rPr>
              <w:t>2.40E-05</w:t>
            </w:r>
          </w:p>
        </w:tc>
        <w:tc>
          <w:tcPr>
            <w:tcW w:w="966" w:type="dxa"/>
            <w:noWrap/>
            <w:hideMark/>
          </w:tcPr>
          <w:p w14:paraId="5BF1E2B1" w14:textId="77777777" w:rsidR="00717D97" w:rsidRPr="00717D97" w:rsidRDefault="00717D97" w:rsidP="00717D97">
            <w:r w:rsidRPr="00717D97">
              <w:rPr>
                <w:rFonts w:hint="eastAsia"/>
              </w:rPr>
              <w:t>1.26E-05</w:t>
            </w:r>
          </w:p>
        </w:tc>
        <w:tc>
          <w:tcPr>
            <w:tcW w:w="767" w:type="dxa"/>
            <w:noWrap/>
            <w:hideMark/>
          </w:tcPr>
          <w:p w14:paraId="699281A1" w14:textId="77777777" w:rsidR="00717D97" w:rsidRPr="00717D97" w:rsidRDefault="00717D97" w:rsidP="00717D97">
            <w:r w:rsidRPr="00717D97">
              <w:rPr>
                <w:rFonts w:hint="eastAsia"/>
              </w:rPr>
              <w:t>11</w:t>
            </w:r>
          </w:p>
        </w:tc>
      </w:tr>
      <w:tr w:rsidR="00717D97" w:rsidRPr="00717D97" w14:paraId="0D7C9720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6606435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7AF11294" w14:textId="77777777" w:rsidR="00717D97" w:rsidRPr="00717D97" w:rsidRDefault="00717D97" w:rsidP="00717D97">
            <w:r w:rsidRPr="00717D97">
              <w:rPr>
                <w:rFonts w:hint="eastAsia"/>
              </w:rPr>
              <w:t>GO:0097458</w:t>
            </w:r>
          </w:p>
        </w:tc>
        <w:tc>
          <w:tcPr>
            <w:tcW w:w="2693" w:type="dxa"/>
            <w:noWrap/>
            <w:hideMark/>
          </w:tcPr>
          <w:p w14:paraId="0D62A2FE" w14:textId="77777777" w:rsidR="00717D97" w:rsidRPr="00717D97" w:rsidRDefault="00717D97" w:rsidP="00717D97">
            <w:r w:rsidRPr="00717D97">
              <w:rPr>
                <w:rFonts w:hint="eastAsia"/>
              </w:rPr>
              <w:t>neuron part</w:t>
            </w:r>
          </w:p>
        </w:tc>
        <w:tc>
          <w:tcPr>
            <w:tcW w:w="1115" w:type="dxa"/>
            <w:noWrap/>
            <w:hideMark/>
          </w:tcPr>
          <w:p w14:paraId="1C139B0E" w14:textId="77777777" w:rsidR="00717D97" w:rsidRPr="00717D97" w:rsidRDefault="00717D97" w:rsidP="00717D97">
            <w:r w:rsidRPr="00717D97">
              <w:rPr>
                <w:rFonts w:hint="eastAsia"/>
              </w:rPr>
              <w:t>14/41</w:t>
            </w:r>
          </w:p>
        </w:tc>
        <w:tc>
          <w:tcPr>
            <w:tcW w:w="1004" w:type="dxa"/>
            <w:noWrap/>
            <w:hideMark/>
          </w:tcPr>
          <w:p w14:paraId="37302514" w14:textId="77777777" w:rsidR="00717D97" w:rsidRPr="00717D97" w:rsidRDefault="00717D97" w:rsidP="00717D97">
            <w:r w:rsidRPr="00717D97">
              <w:rPr>
                <w:rFonts w:hint="eastAsia"/>
              </w:rPr>
              <w:t>1.94E-06</w:t>
            </w:r>
          </w:p>
        </w:tc>
        <w:tc>
          <w:tcPr>
            <w:tcW w:w="966" w:type="dxa"/>
            <w:noWrap/>
            <w:hideMark/>
          </w:tcPr>
          <w:p w14:paraId="4D0B448F" w14:textId="77777777" w:rsidR="00717D97" w:rsidRPr="00717D97" w:rsidRDefault="00717D97" w:rsidP="00717D97">
            <w:r w:rsidRPr="00717D97">
              <w:rPr>
                <w:rFonts w:hint="eastAsia"/>
              </w:rPr>
              <w:t>1.24E-04</w:t>
            </w:r>
          </w:p>
        </w:tc>
        <w:tc>
          <w:tcPr>
            <w:tcW w:w="966" w:type="dxa"/>
            <w:noWrap/>
            <w:hideMark/>
          </w:tcPr>
          <w:p w14:paraId="4452090D" w14:textId="77777777" w:rsidR="00717D97" w:rsidRPr="00717D97" w:rsidRDefault="00717D97" w:rsidP="00717D97">
            <w:r w:rsidRPr="00717D97">
              <w:rPr>
                <w:rFonts w:hint="eastAsia"/>
              </w:rPr>
              <w:t>6.51E-05</w:t>
            </w:r>
          </w:p>
        </w:tc>
        <w:tc>
          <w:tcPr>
            <w:tcW w:w="767" w:type="dxa"/>
            <w:noWrap/>
            <w:hideMark/>
          </w:tcPr>
          <w:p w14:paraId="1A320F2B" w14:textId="77777777" w:rsidR="00717D97" w:rsidRPr="00717D97" w:rsidRDefault="00717D97" w:rsidP="00717D97">
            <w:r w:rsidRPr="00717D97">
              <w:rPr>
                <w:rFonts w:hint="eastAsia"/>
              </w:rPr>
              <w:t>14</w:t>
            </w:r>
          </w:p>
        </w:tc>
      </w:tr>
      <w:tr w:rsidR="00717D97" w:rsidRPr="00717D97" w14:paraId="18ED0EB5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FBE6A6E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47060CED" w14:textId="77777777" w:rsidR="00717D97" w:rsidRPr="00717D97" w:rsidRDefault="00717D97" w:rsidP="00717D97">
            <w:r w:rsidRPr="00717D97">
              <w:rPr>
                <w:rFonts w:hint="eastAsia"/>
              </w:rPr>
              <w:t>GO:0044429</w:t>
            </w:r>
          </w:p>
        </w:tc>
        <w:tc>
          <w:tcPr>
            <w:tcW w:w="2693" w:type="dxa"/>
            <w:noWrap/>
            <w:hideMark/>
          </w:tcPr>
          <w:p w14:paraId="4E2AA974" w14:textId="77777777" w:rsidR="00717D97" w:rsidRPr="00717D97" w:rsidRDefault="00717D97" w:rsidP="00717D97">
            <w:r w:rsidRPr="00717D97">
              <w:rPr>
                <w:rFonts w:hint="eastAsia"/>
              </w:rPr>
              <w:t>mitochondrial part</w:t>
            </w:r>
          </w:p>
        </w:tc>
        <w:tc>
          <w:tcPr>
            <w:tcW w:w="1115" w:type="dxa"/>
            <w:noWrap/>
            <w:hideMark/>
          </w:tcPr>
          <w:p w14:paraId="55B39A4F" w14:textId="77777777" w:rsidR="00717D97" w:rsidRPr="00717D97" w:rsidRDefault="00717D97" w:rsidP="00717D97">
            <w:r w:rsidRPr="00717D97">
              <w:rPr>
                <w:rFonts w:hint="eastAsia"/>
              </w:rPr>
              <w:t>11/41</w:t>
            </w:r>
          </w:p>
        </w:tc>
        <w:tc>
          <w:tcPr>
            <w:tcW w:w="1004" w:type="dxa"/>
            <w:noWrap/>
            <w:hideMark/>
          </w:tcPr>
          <w:p w14:paraId="6633BA5D" w14:textId="77777777" w:rsidR="00717D97" w:rsidRPr="00717D97" w:rsidRDefault="00717D97" w:rsidP="00717D97">
            <w:r w:rsidRPr="00717D97">
              <w:rPr>
                <w:rFonts w:hint="eastAsia"/>
              </w:rPr>
              <w:t>5.64E-06</w:t>
            </w:r>
          </w:p>
        </w:tc>
        <w:tc>
          <w:tcPr>
            <w:tcW w:w="966" w:type="dxa"/>
            <w:noWrap/>
            <w:hideMark/>
          </w:tcPr>
          <w:p w14:paraId="698170AD" w14:textId="77777777" w:rsidR="00717D97" w:rsidRPr="00717D97" w:rsidRDefault="00717D97" w:rsidP="00717D97">
            <w:r w:rsidRPr="00717D97">
              <w:rPr>
                <w:rFonts w:hint="eastAsia"/>
              </w:rPr>
              <w:t>0.0003</w:t>
            </w:r>
          </w:p>
        </w:tc>
        <w:tc>
          <w:tcPr>
            <w:tcW w:w="966" w:type="dxa"/>
            <w:noWrap/>
            <w:hideMark/>
          </w:tcPr>
          <w:p w14:paraId="25CC9675" w14:textId="77777777" w:rsidR="00717D97" w:rsidRPr="00717D97" w:rsidRDefault="00717D97" w:rsidP="00717D97">
            <w:r w:rsidRPr="00717D97">
              <w:rPr>
                <w:rFonts w:hint="eastAsia"/>
              </w:rPr>
              <w:t>0.000157</w:t>
            </w:r>
          </w:p>
        </w:tc>
        <w:tc>
          <w:tcPr>
            <w:tcW w:w="767" w:type="dxa"/>
            <w:noWrap/>
            <w:hideMark/>
          </w:tcPr>
          <w:p w14:paraId="34B4D8C7" w14:textId="77777777" w:rsidR="00717D97" w:rsidRPr="00717D97" w:rsidRDefault="00717D97" w:rsidP="00717D97">
            <w:r w:rsidRPr="00717D97">
              <w:rPr>
                <w:rFonts w:hint="eastAsia"/>
              </w:rPr>
              <w:t>11</w:t>
            </w:r>
          </w:p>
        </w:tc>
      </w:tr>
      <w:tr w:rsidR="00717D97" w:rsidRPr="00717D97" w14:paraId="50C4B94F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5959E302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6866B8D6" w14:textId="77777777" w:rsidR="00717D97" w:rsidRPr="00717D97" w:rsidRDefault="00717D97" w:rsidP="00717D97">
            <w:r w:rsidRPr="00717D97">
              <w:rPr>
                <w:rFonts w:hint="eastAsia"/>
              </w:rPr>
              <w:t>GO:0031966</w:t>
            </w:r>
          </w:p>
        </w:tc>
        <w:tc>
          <w:tcPr>
            <w:tcW w:w="2693" w:type="dxa"/>
            <w:noWrap/>
            <w:hideMark/>
          </w:tcPr>
          <w:p w14:paraId="47CDE646" w14:textId="77777777" w:rsidR="00717D97" w:rsidRPr="00717D97" w:rsidRDefault="00717D97" w:rsidP="00717D97">
            <w:r w:rsidRPr="00717D97">
              <w:rPr>
                <w:rFonts w:hint="eastAsia"/>
              </w:rPr>
              <w:t>mitochondrial membrane</w:t>
            </w:r>
          </w:p>
        </w:tc>
        <w:tc>
          <w:tcPr>
            <w:tcW w:w="1115" w:type="dxa"/>
            <w:noWrap/>
            <w:hideMark/>
          </w:tcPr>
          <w:p w14:paraId="4107E0EC" w14:textId="77777777" w:rsidR="00717D97" w:rsidRPr="00717D97" w:rsidRDefault="00717D97" w:rsidP="00717D97">
            <w:r w:rsidRPr="00717D97">
              <w:rPr>
                <w:rFonts w:hint="eastAsia"/>
              </w:rPr>
              <w:t>9/41</w:t>
            </w:r>
          </w:p>
        </w:tc>
        <w:tc>
          <w:tcPr>
            <w:tcW w:w="1004" w:type="dxa"/>
            <w:noWrap/>
            <w:hideMark/>
          </w:tcPr>
          <w:p w14:paraId="664CA13D" w14:textId="77777777" w:rsidR="00717D97" w:rsidRPr="00717D97" w:rsidRDefault="00717D97" w:rsidP="00717D97">
            <w:r w:rsidRPr="00717D97">
              <w:rPr>
                <w:rFonts w:hint="eastAsia"/>
              </w:rPr>
              <w:t>9.86E-06</w:t>
            </w:r>
          </w:p>
        </w:tc>
        <w:tc>
          <w:tcPr>
            <w:tcW w:w="966" w:type="dxa"/>
            <w:noWrap/>
            <w:hideMark/>
          </w:tcPr>
          <w:p w14:paraId="24D28365" w14:textId="77777777" w:rsidR="00717D97" w:rsidRPr="00717D97" w:rsidRDefault="00717D97" w:rsidP="00717D97">
            <w:r w:rsidRPr="00717D97">
              <w:rPr>
                <w:rFonts w:hint="eastAsia"/>
              </w:rPr>
              <w:t>0.000449</w:t>
            </w:r>
          </w:p>
        </w:tc>
        <w:tc>
          <w:tcPr>
            <w:tcW w:w="966" w:type="dxa"/>
            <w:noWrap/>
            <w:hideMark/>
          </w:tcPr>
          <w:p w14:paraId="3B077230" w14:textId="77777777" w:rsidR="00717D97" w:rsidRPr="00717D97" w:rsidRDefault="00717D97" w:rsidP="00717D97">
            <w:r w:rsidRPr="00717D97">
              <w:rPr>
                <w:rFonts w:hint="eastAsia"/>
              </w:rPr>
              <w:t>0.000236</w:t>
            </w:r>
          </w:p>
        </w:tc>
        <w:tc>
          <w:tcPr>
            <w:tcW w:w="767" w:type="dxa"/>
            <w:noWrap/>
            <w:hideMark/>
          </w:tcPr>
          <w:p w14:paraId="27B473A1" w14:textId="77777777" w:rsidR="00717D97" w:rsidRPr="00717D97" w:rsidRDefault="00717D97" w:rsidP="00717D97">
            <w:r w:rsidRPr="00717D97">
              <w:rPr>
                <w:rFonts w:hint="eastAsia"/>
              </w:rPr>
              <w:t>9</w:t>
            </w:r>
          </w:p>
        </w:tc>
      </w:tr>
      <w:tr w:rsidR="00717D97" w:rsidRPr="00717D97" w14:paraId="75B823D2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605F307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4D491987" w14:textId="77777777" w:rsidR="00717D97" w:rsidRPr="00717D97" w:rsidRDefault="00717D97" w:rsidP="00717D97">
            <w:r w:rsidRPr="00717D97">
              <w:rPr>
                <w:rFonts w:hint="eastAsia"/>
              </w:rPr>
              <w:t>GO:0005740</w:t>
            </w:r>
          </w:p>
        </w:tc>
        <w:tc>
          <w:tcPr>
            <w:tcW w:w="2693" w:type="dxa"/>
            <w:noWrap/>
            <w:hideMark/>
          </w:tcPr>
          <w:p w14:paraId="08651C8C" w14:textId="77777777" w:rsidR="00717D97" w:rsidRPr="00717D97" w:rsidRDefault="00717D97" w:rsidP="00717D97">
            <w:r w:rsidRPr="00717D97">
              <w:rPr>
                <w:rFonts w:hint="eastAsia"/>
              </w:rPr>
              <w:t>mitochondrial envelope</w:t>
            </w:r>
          </w:p>
        </w:tc>
        <w:tc>
          <w:tcPr>
            <w:tcW w:w="1115" w:type="dxa"/>
            <w:noWrap/>
            <w:hideMark/>
          </w:tcPr>
          <w:p w14:paraId="2A04EBCC" w14:textId="77777777" w:rsidR="00717D97" w:rsidRPr="00717D97" w:rsidRDefault="00717D97" w:rsidP="00717D97">
            <w:r w:rsidRPr="00717D97">
              <w:rPr>
                <w:rFonts w:hint="eastAsia"/>
              </w:rPr>
              <w:t>9/41</w:t>
            </w:r>
          </w:p>
        </w:tc>
        <w:tc>
          <w:tcPr>
            <w:tcW w:w="1004" w:type="dxa"/>
            <w:noWrap/>
            <w:hideMark/>
          </w:tcPr>
          <w:p w14:paraId="19D6A8C9" w14:textId="77777777" w:rsidR="00717D97" w:rsidRPr="00717D97" w:rsidRDefault="00717D97" w:rsidP="00717D97">
            <w:r w:rsidRPr="00717D97">
              <w:rPr>
                <w:rFonts w:hint="eastAsia"/>
              </w:rPr>
              <w:t>1.48E-05</w:t>
            </w:r>
          </w:p>
        </w:tc>
        <w:tc>
          <w:tcPr>
            <w:tcW w:w="966" w:type="dxa"/>
            <w:noWrap/>
            <w:hideMark/>
          </w:tcPr>
          <w:p w14:paraId="5B15D8EC" w14:textId="77777777" w:rsidR="00717D97" w:rsidRPr="00717D97" w:rsidRDefault="00717D97" w:rsidP="00717D97">
            <w:r w:rsidRPr="00717D97">
              <w:rPr>
                <w:rFonts w:hint="eastAsia"/>
              </w:rPr>
              <w:t>0.000589</w:t>
            </w:r>
          </w:p>
        </w:tc>
        <w:tc>
          <w:tcPr>
            <w:tcW w:w="966" w:type="dxa"/>
            <w:noWrap/>
            <w:hideMark/>
          </w:tcPr>
          <w:p w14:paraId="702FAE86" w14:textId="77777777" w:rsidR="00717D97" w:rsidRPr="00717D97" w:rsidRDefault="00717D97" w:rsidP="00717D97">
            <w:r w:rsidRPr="00717D97">
              <w:rPr>
                <w:rFonts w:hint="eastAsia"/>
              </w:rPr>
              <w:t>0.000309</w:t>
            </w:r>
          </w:p>
        </w:tc>
        <w:tc>
          <w:tcPr>
            <w:tcW w:w="767" w:type="dxa"/>
            <w:noWrap/>
            <w:hideMark/>
          </w:tcPr>
          <w:p w14:paraId="70472DE2" w14:textId="77777777" w:rsidR="00717D97" w:rsidRPr="00717D97" w:rsidRDefault="00717D97" w:rsidP="00717D97">
            <w:r w:rsidRPr="00717D97">
              <w:rPr>
                <w:rFonts w:hint="eastAsia"/>
              </w:rPr>
              <w:t>9</w:t>
            </w:r>
          </w:p>
        </w:tc>
      </w:tr>
      <w:tr w:rsidR="00717D97" w:rsidRPr="00717D97" w14:paraId="3AF28CE0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4431EB5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0DFDE37E" w14:textId="77777777" w:rsidR="00717D97" w:rsidRPr="00717D97" w:rsidRDefault="00717D97" w:rsidP="00717D97">
            <w:r w:rsidRPr="00717D97">
              <w:rPr>
                <w:rFonts w:hint="eastAsia"/>
              </w:rPr>
              <w:t>GO:0099503</w:t>
            </w:r>
          </w:p>
        </w:tc>
        <w:tc>
          <w:tcPr>
            <w:tcW w:w="2693" w:type="dxa"/>
            <w:noWrap/>
            <w:hideMark/>
          </w:tcPr>
          <w:p w14:paraId="600D152A" w14:textId="77777777" w:rsidR="00717D97" w:rsidRPr="00717D97" w:rsidRDefault="00717D97" w:rsidP="00717D97">
            <w:r w:rsidRPr="00717D97">
              <w:rPr>
                <w:rFonts w:hint="eastAsia"/>
              </w:rPr>
              <w:t>secretory vesicle</w:t>
            </w:r>
          </w:p>
        </w:tc>
        <w:tc>
          <w:tcPr>
            <w:tcW w:w="1115" w:type="dxa"/>
            <w:noWrap/>
            <w:hideMark/>
          </w:tcPr>
          <w:p w14:paraId="70F1D588" w14:textId="77777777" w:rsidR="00717D97" w:rsidRPr="00717D97" w:rsidRDefault="00717D97" w:rsidP="00717D97">
            <w:r w:rsidRPr="00717D97">
              <w:rPr>
                <w:rFonts w:hint="eastAsia"/>
              </w:rPr>
              <w:t>10/41</w:t>
            </w:r>
          </w:p>
        </w:tc>
        <w:tc>
          <w:tcPr>
            <w:tcW w:w="1004" w:type="dxa"/>
            <w:noWrap/>
            <w:hideMark/>
          </w:tcPr>
          <w:p w14:paraId="0899A41E" w14:textId="77777777" w:rsidR="00717D97" w:rsidRPr="00717D97" w:rsidRDefault="00717D97" w:rsidP="00717D97">
            <w:r w:rsidRPr="00717D97">
              <w:rPr>
                <w:rFonts w:hint="eastAsia"/>
              </w:rPr>
              <w:t>2.29E-05</w:t>
            </w:r>
          </w:p>
        </w:tc>
        <w:tc>
          <w:tcPr>
            <w:tcW w:w="966" w:type="dxa"/>
            <w:noWrap/>
            <w:hideMark/>
          </w:tcPr>
          <w:p w14:paraId="0939C0FC" w14:textId="77777777" w:rsidR="00717D97" w:rsidRPr="00717D97" w:rsidRDefault="00717D97" w:rsidP="00717D97">
            <w:r w:rsidRPr="00717D97">
              <w:rPr>
                <w:rFonts w:hint="eastAsia"/>
              </w:rPr>
              <w:t>0.000812</w:t>
            </w:r>
          </w:p>
        </w:tc>
        <w:tc>
          <w:tcPr>
            <w:tcW w:w="966" w:type="dxa"/>
            <w:noWrap/>
            <w:hideMark/>
          </w:tcPr>
          <w:p w14:paraId="07AD2BDD" w14:textId="77777777" w:rsidR="00717D97" w:rsidRPr="00717D97" w:rsidRDefault="00717D97" w:rsidP="00717D97">
            <w:r w:rsidRPr="00717D97">
              <w:rPr>
                <w:rFonts w:hint="eastAsia"/>
              </w:rPr>
              <w:t>0.000426</w:t>
            </w:r>
          </w:p>
        </w:tc>
        <w:tc>
          <w:tcPr>
            <w:tcW w:w="767" w:type="dxa"/>
            <w:noWrap/>
            <w:hideMark/>
          </w:tcPr>
          <w:p w14:paraId="19786620" w14:textId="77777777" w:rsidR="00717D97" w:rsidRPr="00717D97" w:rsidRDefault="00717D97" w:rsidP="00717D97">
            <w:r w:rsidRPr="00717D97">
              <w:rPr>
                <w:rFonts w:hint="eastAsia"/>
              </w:rPr>
              <w:t>10</w:t>
            </w:r>
          </w:p>
        </w:tc>
      </w:tr>
      <w:tr w:rsidR="00717D97" w:rsidRPr="00717D97" w14:paraId="3C5F44F2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06135082" w14:textId="77777777" w:rsidR="00717D97" w:rsidRPr="00717D97" w:rsidRDefault="00717D97" w:rsidP="00717D97">
            <w:r w:rsidRPr="00717D97">
              <w:rPr>
                <w:rFonts w:hint="eastAsia"/>
              </w:rPr>
              <w:t>CC</w:t>
            </w:r>
          </w:p>
        </w:tc>
        <w:tc>
          <w:tcPr>
            <w:tcW w:w="1313" w:type="dxa"/>
            <w:noWrap/>
            <w:hideMark/>
          </w:tcPr>
          <w:p w14:paraId="2E044A9E" w14:textId="77777777" w:rsidR="00717D97" w:rsidRPr="00717D97" w:rsidRDefault="00717D97" w:rsidP="00717D97">
            <w:r w:rsidRPr="00717D97">
              <w:rPr>
                <w:rFonts w:hint="eastAsia"/>
              </w:rPr>
              <w:t>GO:0044456</w:t>
            </w:r>
          </w:p>
        </w:tc>
        <w:tc>
          <w:tcPr>
            <w:tcW w:w="2693" w:type="dxa"/>
            <w:noWrap/>
            <w:hideMark/>
          </w:tcPr>
          <w:p w14:paraId="75AF5C7F" w14:textId="77777777" w:rsidR="00717D97" w:rsidRPr="00717D97" w:rsidRDefault="00717D97" w:rsidP="00717D97">
            <w:r w:rsidRPr="00717D97">
              <w:rPr>
                <w:rFonts w:hint="eastAsia"/>
              </w:rPr>
              <w:t>synapse part</w:t>
            </w:r>
          </w:p>
        </w:tc>
        <w:tc>
          <w:tcPr>
            <w:tcW w:w="1115" w:type="dxa"/>
            <w:noWrap/>
            <w:hideMark/>
          </w:tcPr>
          <w:p w14:paraId="637C70D1" w14:textId="77777777" w:rsidR="00717D97" w:rsidRPr="00717D97" w:rsidRDefault="00717D97" w:rsidP="00717D97">
            <w:r w:rsidRPr="00717D97">
              <w:rPr>
                <w:rFonts w:hint="eastAsia"/>
              </w:rPr>
              <w:t>9/41</w:t>
            </w:r>
          </w:p>
        </w:tc>
        <w:tc>
          <w:tcPr>
            <w:tcW w:w="1004" w:type="dxa"/>
            <w:noWrap/>
            <w:hideMark/>
          </w:tcPr>
          <w:p w14:paraId="3800E55B" w14:textId="77777777" w:rsidR="00717D97" w:rsidRPr="00717D97" w:rsidRDefault="00717D97" w:rsidP="00717D97">
            <w:r w:rsidRPr="00717D97">
              <w:rPr>
                <w:rFonts w:hint="eastAsia"/>
              </w:rPr>
              <w:t>8.35E-05</w:t>
            </w:r>
          </w:p>
        </w:tc>
        <w:tc>
          <w:tcPr>
            <w:tcW w:w="966" w:type="dxa"/>
            <w:noWrap/>
            <w:hideMark/>
          </w:tcPr>
          <w:p w14:paraId="156BAF53" w14:textId="77777777" w:rsidR="00717D97" w:rsidRPr="00717D97" w:rsidRDefault="00717D97" w:rsidP="00717D97">
            <w:r w:rsidRPr="00717D97">
              <w:rPr>
                <w:rFonts w:hint="eastAsia"/>
              </w:rPr>
              <w:t>0.002185</w:t>
            </w:r>
          </w:p>
        </w:tc>
        <w:tc>
          <w:tcPr>
            <w:tcW w:w="966" w:type="dxa"/>
            <w:noWrap/>
            <w:hideMark/>
          </w:tcPr>
          <w:p w14:paraId="5F31BFC5" w14:textId="77777777" w:rsidR="00717D97" w:rsidRPr="00717D97" w:rsidRDefault="00717D97" w:rsidP="00717D97">
            <w:r w:rsidRPr="00717D97">
              <w:rPr>
                <w:rFonts w:hint="eastAsia"/>
              </w:rPr>
              <w:t>0.001147</w:t>
            </w:r>
          </w:p>
        </w:tc>
        <w:tc>
          <w:tcPr>
            <w:tcW w:w="767" w:type="dxa"/>
            <w:noWrap/>
            <w:hideMark/>
          </w:tcPr>
          <w:p w14:paraId="1296C063" w14:textId="77777777" w:rsidR="00717D97" w:rsidRPr="00717D97" w:rsidRDefault="00717D97" w:rsidP="00717D97">
            <w:r w:rsidRPr="00717D97">
              <w:rPr>
                <w:rFonts w:hint="eastAsia"/>
              </w:rPr>
              <w:t>9</w:t>
            </w:r>
          </w:p>
        </w:tc>
      </w:tr>
      <w:tr w:rsidR="00717D97" w:rsidRPr="00717D97" w14:paraId="3A575C67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DE4CD7C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3DABD228" w14:textId="77777777" w:rsidR="00717D97" w:rsidRPr="00717D97" w:rsidRDefault="00717D97" w:rsidP="00717D97">
            <w:r w:rsidRPr="00717D97">
              <w:rPr>
                <w:rFonts w:hint="eastAsia"/>
              </w:rPr>
              <w:t>GO:0098772</w:t>
            </w:r>
          </w:p>
        </w:tc>
        <w:tc>
          <w:tcPr>
            <w:tcW w:w="2693" w:type="dxa"/>
            <w:noWrap/>
            <w:hideMark/>
          </w:tcPr>
          <w:p w14:paraId="03AA26A5" w14:textId="77777777" w:rsidR="00717D97" w:rsidRPr="00717D97" w:rsidRDefault="00717D97" w:rsidP="00717D97">
            <w:r w:rsidRPr="00717D97">
              <w:rPr>
                <w:rFonts w:hint="eastAsia"/>
              </w:rPr>
              <w:t>molecular function regulator</w:t>
            </w:r>
          </w:p>
        </w:tc>
        <w:tc>
          <w:tcPr>
            <w:tcW w:w="1115" w:type="dxa"/>
            <w:noWrap/>
            <w:hideMark/>
          </w:tcPr>
          <w:p w14:paraId="319940D0" w14:textId="77777777" w:rsidR="00717D97" w:rsidRPr="00717D97" w:rsidRDefault="00717D97" w:rsidP="00717D97">
            <w:r w:rsidRPr="00717D97">
              <w:rPr>
                <w:rFonts w:hint="eastAsia"/>
              </w:rPr>
              <w:t>15/40</w:t>
            </w:r>
          </w:p>
        </w:tc>
        <w:tc>
          <w:tcPr>
            <w:tcW w:w="1004" w:type="dxa"/>
            <w:noWrap/>
            <w:hideMark/>
          </w:tcPr>
          <w:p w14:paraId="5F58403B" w14:textId="77777777" w:rsidR="00717D97" w:rsidRPr="00717D97" w:rsidRDefault="00717D97" w:rsidP="00717D97">
            <w:r w:rsidRPr="00717D97">
              <w:rPr>
                <w:rFonts w:hint="eastAsia"/>
              </w:rPr>
              <w:t>6.57E-07</w:t>
            </w:r>
          </w:p>
        </w:tc>
        <w:tc>
          <w:tcPr>
            <w:tcW w:w="966" w:type="dxa"/>
            <w:noWrap/>
            <w:hideMark/>
          </w:tcPr>
          <w:p w14:paraId="57A4FB03" w14:textId="77777777" w:rsidR="00717D97" w:rsidRPr="00717D97" w:rsidRDefault="00717D97" w:rsidP="00717D97">
            <w:r w:rsidRPr="00717D97">
              <w:rPr>
                <w:rFonts w:hint="eastAsia"/>
              </w:rPr>
              <w:t>0.000237</w:t>
            </w:r>
          </w:p>
        </w:tc>
        <w:tc>
          <w:tcPr>
            <w:tcW w:w="966" w:type="dxa"/>
            <w:noWrap/>
            <w:hideMark/>
          </w:tcPr>
          <w:p w14:paraId="6F3E8B49" w14:textId="77777777" w:rsidR="00717D97" w:rsidRPr="00717D97" w:rsidRDefault="00717D97" w:rsidP="00717D97">
            <w:r w:rsidRPr="00717D97">
              <w:rPr>
                <w:rFonts w:hint="eastAsia"/>
              </w:rPr>
              <w:t>0.00013</w:t>
            </w:r>
          </w:p>
        </w:tc>
        <w:tc>
          <w:tcPr>
            <w:tcW w:w="767" w:type="dxa"/>
            <w:noWrap/>
            <w:hideMark/>
          </w:tcPr>
          <w:p w14:paraId="4D72709F" w14:textId="77777777" w:rsidR="00717D97" w:rsidRPr="00717D97" w:rsidRDefault="00717D97" w:rsidP="00717D97">
            <w:r w:rsidRPr="00717D97">
              <w:rPr>
                <w:rFonts w:hint="eastAsia"/>
              </w:rPr>
              <w:t>15</w:t>
            </w:r>
          </w:p>
        </w:tc>
      </w:tr>
      <w:tr w:rsidR="00717D97" w:rsidRPr="00717D97" w14:paraId="565468AC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480B0B0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18071E8A" w14:textId="77777777" w:rsidR="00717D97" w:rsidRPr="00717D97" w:rsidRDefault="00717D97" w:rsidP="00717D97">
            <w:r w:rsidRPr="00717D97">
              <w:rPr>
                <w:rFonts w:hint="eastAsia"/>
              </w:rPr>
              <w:t>GO:0043168</w:t>
            </w:r>
          </w:p>
        </w:tc>
        <w:tc>
          <w:tcPr>
            <w:tcW w:w="2693" w:type="dxa"/>
            <w:noWrap/>
            <w:hideMark/>
          </w:tcPr>
          <w:p w14:paraId="642B5C5D" w14:textId="77777777" w:rsidR="00717D97" w:rsidRPr="00717D97" w:rsidRDefault="00717D97" w:rsidP="00717D97">
            <w:r w:rsidRPr="00717D97">
              <w:rPr>
                <w:rFonts w:hint="eastAsia"/>
              </w:rPr>
              <w:t>anion binding</w:t>
            </w:r>
          </w:p>
        </w:tc>
        <w:tc>
          <w:tcPr>
            <w:tcW w:w="1115" w:type="dxa"/>
            <w:noWrap/>
            <w:hideMark/>
          </w:tcPr>
          <w:p w14:paraId="6E833985" w14:textId="77777777" w:rsidR="00717D97" w:rsidRPr="00717D97" w:rsidRDefault="00717D97" w:rsidP="00717D97">
            <w:r w:rsidRPr="00717D97">
              <w:rPr>
                <w:rFonts w:hint="eastAsia"/>
              </w:rPr>
              <w:t>18/40</w:t>
            </w:r>
          </w:p>
        </w:tc>
        <w:tc>
          <w:tcPr>
            <w:tcW w:w="1004" w:type="dxa"/>
            <w:noWrap/>
            <w:hideMark/>
          </w:tcPr>
          <w:p w14:paraId="3B428613" w14:textId="77777777" w:rsidR="00717D97" w:rsidRPr="00717D97" w:rsidRDefault="00717D97" w:rsidP="00717D97">
            <w:r w:rsidRPr="00717D97">
              <w:rPr>
                <w:rFonts w:hint="eastAsia"/>
              </w:rPr>
              <w:t>6.65E-06</w:t>
            </w:r>
          </w:p>
        </w:tc>
        <w:tc>
          <w:tcPr>
            <w:tcW w:w="966" w:type="dxa"/>
            <w:noWrap/>
            <w:hideMark/>
          </w:tcPr>
          <w:p w14:paraId="021E49F8" w14:textId="77777777" w:rsidR="00717D97" w:rsidRPr="00717D97" w:rsidRDefault="00717D97" w:rsidP="00717D97">
            <w:r w:rsidRPr="00717D97">
              <w:rPr>
                <w:rFonts w:hint="eastAsia"/>
              </w:rPr>
              <w:t>0.001201</w:t>
            </w:r>
          </w:p>
        </w:tc>
        <w:tc>
          <w:tcPr>
            <w:tcW w:w="966" w:type="dxa"/>
            <w:noWrap/>
            <w:hideMark/>
          </w:tcPr>
          <w:p w14:paraId="5F085202" w14:textId="77777777" w:rsidR="00717D97" w:rsidRPr="00717D97" w:rsidRDefault="00717D97" w:rsidP="00717D97">
            <w:r w:rsidRPr="00717D97">
              <w:rPr>
                <w:rFonts w:hint="eastAsia"/>
              </w:rPr>
              <w:t>0.000658</w:t>
            </w:r>
          </w:p>
        </w:tc>
        <w:tc>
          <w:tcPr>
            <w:tcW w:w="767" w:type="dxa"/>
            <w:noWrap/>
            <w:hideMark/>
          </w:tcPr>
          <w:p w14:paraId="5D3F094B" w14:textId="77777777" w:rsidR="00717D97" w:rsidRPr="00717D97" w:rsidRDefault="00717D97" w:rsidP="00717D97">
            <w:r w:rsidRPr="00717D97">
              <w:rPr>
                <w:rFonts w:hint="eastAsia"/>
              </w:rPr>
              <w:t>18</w:t>
            </w:r>
          </w:p>
        </w:tc>
      </w:tr>
      <w:tr w:rsidR="00717D97" w:rsidRPr="00717D97" w14:paraId="5AC14B71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F4073EF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66AC95C7" w14:textId="77777777" w:rsidR="00717D97" w:rsidRPr="00717D97" w:rsidRDefault="00717D97" w:rsidP="00717D97">
            <w:r w:rsidRPr="00717D97">
              <w:rPr>
                <w:rFonts w:hint="eastAsia"/>
              </w:rPr>
              <w:t>GO:0030295</w:t>
            </w:r>
          </w:p>
        </w:tc>
        <w:tc>
          <w:tcPr>
            <w:tcW w:w="2693" w:type="dxa"/>
            <w:noWrap/>
            <w:hideMark/>
          </w:tcPr>
          <w:p w14:paraId="05FADA2C" w14:textId="77777777" w:rsidR="00717D97" w:rsidRPr="00717D97" w:rsidRDefault="00717D97" w:rsidP="00717D97">
            <w:r w:rsidRPr="00717D97">
              <w:rPr>
                <w:rFonts w:hint="eastAsia"/>
              </w:rPr>
              <w:t>protein kinase activator activity</w:t>
            </w:r>
          </w:p>
        </w:tc>
        <w:tc>
          <w:tcPr>
            <w:tcW w:w="1115" w:type="dxa"/>
            <w:noWrap/>
            <w:hideMark/>
          </w:tcPr>
          <w:p w14:paraId="03908C86" w14:textId="77777777" w:rsidR="00717D97" w:rsidRPr="00717D97" w:rsidRDefault="00717D97" w:rsidP="00717D97">
            <w:r w:rsidRPr="00717D97">
              <w:rPr>
                <w:rFonts w:hint="eastAsia"/>
              </w:rPr>
              <w:t>4/40</w:t>
            </w:r>
          </w:p>
        </w:tc>
        <w:tc>
          <w:tcPr>
            <w:tcW w:w="1004" w:type="dxa"/>
            <w:noWrap/>
            <w:hideMark/>
          </w:tcPr>
          <w:p w14:paraId="5B6BAF8B" w14:textId="77777777" w:rsidR="00717D97" w:rsidRPr="00717D97" w:rsidRDefault="00717D97" w:rsidP="00717D97">
            <w:r w:rsidRPr="00717D97">
              <w:rPr>
                <w:rFonts w:hint="eastAsia"/>
              </w:rPr>
              <w:t>1.93E-05</w:t>
            </w:r>
          </w:p>
        </w:tc>
        <w:tc>
          <w:tcPr>
            <w:tcW w:w="966" w:type="dxa"/>
            <w:noWrap/>
            <w:hideMark/>
          </w:tcPr>
          <w:p w14:paraId="4D3A508C" w14:textId="77777777" w:rsidR="00717D97" w:rsidRPr="00717D97" w:rsidRDefault="00717D97" w:rsidP="00717D97">
            <w:r w:rsidRPr="00717D97">
              <w:rPr>
                <w:rFonts w:hint="eastAsia"/>
              </w:rPr>
              <w:t>0.002327</w:t>
            </w:r>
          </w:p>
        </w:tc>
        <w:tc>
          <w:tcPr>
            <w:tcW w:w="966" w:type="dxa"/>
            <w:noWrap/>
            <w:hideMark/>
          </w:tcPr>
          <w:p w14:paraId="5130D7A9" w14:textId="77777777" w:rsidR="00717D97" w:rsidRPr="00717D97" w:rsidRDefault="00717D97" w:rsidP="00717D97">
            <w:r w:rsidRPr="00717D97">
              <w:rPr>
                <w:rFonts w:hint="eastAsia"/>
              </w:rPr>
              <w:t>0.001276</w:t>
            </w:r>
          </w:p>
        </w:tc>
        <w:tc>
          <w:tcPr>
            <w:tcW w:w="767" w:type="dxa"/>
            <w:noWrap/>
            <w:hideMark/>
          </w:tcPr>
          <w:p w14:paraId="59CE4F33" w14:textId="77777777" w:rsidR="00717D97" w:rsidRPr="00717D97" w:rsidRDefault="00717D97" w:rsidP="00717D97">
            <w:r w:rsidRPr="00717D97">
              <w:rPr>
                <w:rFonts w:hint="eastAsia"/>
              </w:rPr>
              <w:t>4</w:t>
            </w:r>
          </w:p>
        </w:tc>
      </w:tr>
      <w:tr w:rsidR="00717D97" w:rsidRPr="00717D97" w14:paraId="06173505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47807D1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4BD0A7A1" w14:textId="77777777" w:rsidR="00717D97" w:rsidRPr="00717D97" w:rsidRDefault="00717D97" w:rsidP="00717D97">
            <w:r w:rsidRPr="00717D97">
              <w:rPr>
                <w:rFonts w:hint="eastAsia"/>
              </w:rPr>
              <w:t>GO:0019209</w:t>
            </w:r>
          </w:p>
        </w:tc>
        <w:tc>
          <w:tcPr>
            <w:tcW w:w="2693" w:type="dxa"/>
            <w:noWrap/>
            <w:hideMark/>
          </w:tcPr>
          <w:p w14:paraId="1EBBA900" w14:textId="77777777" w:rsidR="00717D97" w:rsidRPr="00717D97" w:rsidRDefault="00717D97" w:rsidP="00717D97">
            <w:r w:rsidRPr="00717D97">
              <w:rPr>
                <w:rFonts w:hint="eastAsia"/>
              </w:rPr>
              <w:t>kinase activator activity</w:t>
            </w:r>
          </w:p>
        </w:tc>
        <w:tc>
          <w:tcPr>
            <w:tcW w:w="1115" w:type="dxa"/>
            <w:noWrap/>
            <w:hideMark/>
          </w:tcPr>
          <w:p w14:paraId="204F32DA" w14:textId="77777777" w:rsidR="00717D97" w:rsidRPr="00717D97" w:rsidRDefault="00717D97" w:rsidP="00717D97">
            <w:r w:rsidRPr="00717D97">
              <w:rPr>
                <w:rFonts w:hint="eastAsia"/>
              </w:rPr>
              <w:t>4/40</w:t>
            </w:r>
          </w:p>
        </w:tc>
        <w:tc>
          <w:tcPr>
            <w:tcW w:w="1004" w:type="dxa"/>
            <w:noWrap/>
            <w:hideMark/>
          </w:tcPr>
          <w:p w14:paraId="195EA479" w14:textId="77777777" w:rsidR="00717D97" w:rsidRPr="00717D97" w:rsidRDefault="00717D97" w:rsidP="00717D97">
            <w:r w:rsidRPr="00717D97">
              <w:rPr>
                <w:rFonts w:hint="eastAsia"/>
              </w:rPr>
              <w:t>2.70E-05</w:t>
            </w:r>
          </w:p>
        </w:tc>
        <w:tc>
          <w:tcPr>
            <w:tcW w:w="966" w:type="dxa"/>
            <w:noWrap/>
            <w:hideMark/>
          </w:tcPr>
          <w:p w14:paraId="5ED8702D" w14:textId="77777777" w:rsidR="00717D97" w:rsidRPr="00717D97" w:rsidRDefault="00717D97" w:rsidP="00717D97">
            <w:r w:rsidRPr="00717D97">
              <w:rPr>
                <w:rFonts w:hint="eastAsia"/>
              </w:rPr>
              <w:t>0.002441</w:t>
            </w:r>
          </w:p>
        </w:tc>
        <w:tc>
          <w:tcPr>
            <w:tcW w:w="966" w:type="dxa"/>
            <w:noWrap/>
            <w:hideMark/>
          </w:tcPr>
          <w:p w14:paraId="30544D5C" w14:textId="77777777" w:rsidR="00717D97" w:rsidRPr="00717D97" w:rsidRDefault="00717D97" w:rsidP="00717D97">
            <w:r w:rsidRPr="00717D97">
              <w:rPr>
                <w:rFonts w:hint="eastAsia"/>
              </w:rPr>
              <w:t>0.001338</w:t>
            </w:r>
          </w:p>
        </w:tc>
        <w:tc>
          <w:tcPr>
            <w:tcW w:w="767" w:type="dxa"/>
            <w:noWrap/>
            <w:hideMark/>
          </w:tcPr>
          <w:p w14:paraId="2D288230" w14:textId="77777777" w:rsidR="00717D97" w:rsidRPr="00717D97" w:rsidRDefault="00717D97" w:rsidP="00717D97">
            <w:r w:rsidRPr="00717D97">
              <w:rPr>
                <w:rFonts w:hint="eastAsia"/>
              </w:rPr>
              <w:t>4</w:t>
            </w:r>
          </w:p>
        </w:tc>
      </w:tr>
      <w:tr w:rsidR="00717D97" w:rsidRPr="00717D97" w14:paraId="5199FD2E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359C287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65889A58" w14:textId="77777777" w:rsidR="00717D97" w:rsidRPr="00717D97" w:rsidRDefault="00717D97" w:rsidP="00717D97">
            <w:r w:rsidRPr="00717D97">
              <w:rPr>
                <w:rFonts w:hint="eastAsia"/>
              </w:rPr>
              <w:t>GO:0044877</w:t>
            </w:r>
          </w:p>
        </w:tc>
        <w:tc>
          <w:tcPr>
            <w:tcW w:w="2693" w:type="dxa"/>
            <w:noWrap/>
            <w:hideMark/>
          </w:tcPr>
          <w:p w14:paraId="449611FD" w14:textId="77777777" w:rsidR="00717D97" w:rsidRPr="00717D97" w:rsidRDefault="00717D97" w:rsidP="00717D97">
            <w:r w:rsidRPr="00717D97">
              <w:rPr>
                <w:rFonts w:hint="eastAsia"/>
              </w:rPr>
              <w:t>protein-containing complex binding</w:t>
            </w:r>
          </w:p>
        </w:tc>
        <w:tc>
          <w:tcPr>
            <w:tcW w:w="1115" w:type="dxa"/>
            <w:noWrap/>
            <w:hideMark/>
          </w:tcPr>
          <w:p w14:paraId="4C3CDF97" w14:textId="77777777" w:rsidR="00717D97" w:rsidRPr="00717D97" w:rsidRDefault="00717D97" w:rsidP="00717D97">
            <w:r w:rsidRPr="00717D97">
              <w:rPr>
                <w:rFonts w:hint="eastAsia"/>
              </w:rPr>
              <w:t>10/40</w:t>
            </w:r>
          </w:p>
        </w:tc>
        <w:tc>
          <w:tcPr>
            <w:tcW w:w="1004" w:type="dxa"/>
            <w:noWrap/>
            <w:hideMark/>
          </w:tcPr>
          <w:p w14:paraId="565A8509" w14:textId="77777777" w:rsidR="00717D97" w:rsidRPr="00717D97" w:rsidRDefault="00717D97" w:rsidP="00717D97">
            <w:r w:rsidRPr="00717D97">
              <w:rPr>
                <w:rFonts w:hint="eastAsia"/>
              </w:rPr>
              <w:t>4.72E-05</w:t>
            </w:r>
          </w:p>
        </w:tc>
        <w:tc>
          <w:tcPr>
            <w:tcW w:w="966" w:type="dxa"/>
            <w:noWrap/>
            <w:hideMark/>
          </w:tcPr>
          <w:p w14:paraId="69AE9AA9" w14:textId="77777777" w:rsidR="00717D97" w:rsidRPr="00717D97" w:rsidRDefault="00717D97" w:rsidP="00717D97">
            <w:r w:rsidRPr="00717D97">
              <w:rPr>
                <w:rFonts w:hint="eastAsia"/>
              </w:rPr>
              <w:t>0.003406</w:t>
            </w:r>
          </w:p>
        </w:tc>
        <w:tc>
          <w:tcPr>
            <w:tcW w:w="966" w:type="dxa"/>
            <w:noWrap/>
            <w:hideMark/>
          </w:tcPr>
          <w:p w14:paraId="6A7030EA" w14:textId="77777777" w:rsidR="00717D97" w:rsidRPr="00717D97" w:rsidRDefault="00717D97" w:rsidP="00717D97">
            <w:r w:rsidRPr="00717D97">
              <w:rPr>
                <w:rFonts w:hint="eastAsia"/>
              </w:rPr>
              <w:t>0.001867</w:t>
            </w:r>
          </w:p>
        </w:tc>
        <w:tc>
          <w:tcPr>
            <w:tcW w:w="767" w:type="dxa"/>
            <w:noWrap/>
            <w:hideMark/>
          </w:tcPr>
          <w:p w14:paraId="6D1173F2" w14:textId="77777777" w:rsidR="00717D97" w:rsidRPr="00717D97" w:rsidRDefault="00717D97" w:rsidP="00717D97">
            <w:r w:rsidRPr="00717D97">
              <w:rPr>
                <w:rFonts w:hint="eastAsia"/>
              </w:rPr>
              <w:t>10</w:t>
            </w:r>
          </w:p>
        </w:tc>
      </w:tr>
      <w:tr w:rsidR="00717D97" w:rsidRPr="00717D97" w14:paraId="0663E7B3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1B92A7B4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64385DA2" w14:textId="77777777" w:rsidR="00717D97" w:rsidRPr="00717D97" w:rsidRDefault="00717D97" w:rsidP="00717D97">
            <w:r w:rsidRPr="00717D97">
              <w:rPr>
                <w:rFonts w:hint="eastAsia"/>
              </w:rPr>
              <w:t>GO:0048037</w:t>
            </w:r>
          </w:p>
        </w:tc>
        <w:tc>
          <w:tcPr>
            <w:tcW w:w="2693" w:type="dxa"/>
            <w:noWrap/>
            <w:hideMark/>
          </w:tcPr>
          <w:p w14:paraId="616D075C" w14:textId="77777777" w:rsidR="00717D97" w:rsidRPr="00717D97" w:rsidRDefault="00717D97" w:rsidP="00717D97">
            <w:r w:rsidRPr="00717D97">
              <w:rPr>
                <w:rFonts w:hint="eastAsia"/>
              </w:rPr>
              <w:t>cofactor binding</w:t>
            </w:r>
          </w:p>
        </w:tc>
        <w:tc>
          <w:tcPr>
            <w:tcW w:w="1115" w:type="dxa"/>
            <w:noWrap/>
            <w:hideMark/>
          </w:tcPr>
          <w:p w14:paraId="2EC049C3" w14:textId="77777777" w:rsidR="00717D97" w:rsidRPr="00717D97" w:rsidRDefault="00717D97" w:rsidP="00717D97">
            <w:r w:rsidRPr="00717D97">
              <w:rPr>
                <w:rFonts w:hint="eastAsia"/>
              </w:rPr>
              <w:t>7/40</w:t>
            </w:r>
          </w:p>
        </w:tc>
        <w:tc>
          <w:tcPr>
            <w:tcW w:w="1004" w:type="dxa"/>
            <w:noWrap/>
            <w:hideMark/>
          </w:tcPr>
          <w:p w14:paraId="21DA828D" w14:textId="77777777" w:rsidR="00717D97" w:rsidRPr="00717D97" w:rsidRDefault="00717D97" w:rsidP="00717D97">
            <w:r w:rsidRPr="00717D97">
              <w:rPr>
                <w:rFonts w:hint="eastAsia"/>
              </w:rPr>
              <w:t>6.50E-05</w:t>
            </w:r>
          </w:p>
        </w:tc>
        <w:tc>
          <w:tcPr>
            <w:tcW w:w="966" w:type="dxa"/>
            <w:noWrap/>
            <w:hideMark/>
          </w:tcPr>
          <w:p w14:paraId="56CF245A" w14:textId="77777777" w:rsidR="00717D97" w:rsidRPr="00717D97" w:rsidRDefault="00717D97" w:rsidP="00717D97">
            <w:r w:rsidRPr="00717D97">
              <w:rPr>
                <w:rFonts w:hint="eastAsia"/>
              </w:rPr>
              <w:t>0.003908</w:t>
            </w:r>
          </w:p>
        </w:tc>
        <w:tc>
          <w:tcPr>
            <w:tcW w:w="966" w:type="dxa"/>
            <w:noWrap/>
            <w:hideMark/>
          </w:tcPr>
          <w:p w14:paraId="63B27552" w14:textId="77777777" w:rsidR="00717D97" w:rsidRPr="00717D97" w:rsidRDefault="00717D97" w:rsidP="00717D97">
            <w:r w:rsidRPr="00717D97">
              <w:rPr>
                <w:rFonts w:hint="eastAsia"/>
              </w:rPr>
              <w:t>0.002143</w:t>
            </w:r>
          </w:p>
        </w:tc>
        <w:tc>
          <w:tcPr>
            <w:tcW w:w="767" w:type="dxa"/>
            <w:noWrap/>
            <w:hideMark/>
          </w:tcPr>
          <w:p w14:paraId="504BC8D1" w14:textId="77777777" w:rsidR="00717D97" w:rsidRPr="00717D97" w:rsidRDefault="00717D97" w:rsidP="00717D97">
            <w:r w:rsidRPr="00717D97">
              <w:rPr>
                <w:rFonts w:hint="eastAsia"/>
              </w:rPr>
              <w:t>7</w:t>
            </w:r>
          </w:p>
        </w:tc>
      </w:tr>
      <w:tr w:rsidR="00717D97" w:rsidRPr="00717D97" w14:paraId="763417B9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1BC7579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75F38CAE" w14:textId="77777777" w:rsidR="00717D97" w:rsidRPr="00717D97" w:rsidRDefault="00717D97" w:rsidP="00717D97">
            <w:r w:rsidRPr="00717D97">
              <w:rPr>
                <w:rFonts w:hint="eastAsia"/>
              </w:rPr>
              <w:t>GO:0005179</w:t>
            </w:r>
          </w:p>
        </w:tc>
        <w:tc>
          <w:tcPr>
            <w:tcW w:w="2693" w:type="dxa"/>
            <w:noWrap/>
            <w:hideMark/>
          </w:tcPr>
          <w:p w14:paraId="1B68D45E" w14:textId="77777777" w:rsidR="00717D97" w:rsidRPr="00717D97" w:rsidRDefault="00717D97" w:rsidP="00717D97">
            <w:r w:rsidRPr="00717D97">
              <w:rPr>
                <w:rFonts w:hint="eastAsia"/>
              </w:rPr>
              <w:t>hormone activity</w:t>
            </w:r>
          </w:p>
        </w:tc>
        <w:tc>
          <w:tcPr>
            <w:tcW w:w="1115" w:type="dxa"/>
            <w:noWrap/>
            <w:hideMark/>
          </w:tcPr>
          <w:p w14:paraId="1FA7D605" w14:textId="77777777" w:rsidR="00717D97" w:rsidRPr="00717D97" w:rsidRDefault="00717D97" w:rsidP="00717D97">
            <w:r w:rsidRPr="00717D97">
              <w:rPr>
                <w:rFonts w:hint="eastAsia"/>
              </w:rPr>
              <w:t>4/40</w:t>
            </w:r>
          </w:p>
        </w:tc>
        <w:tc>
          <w:tcPr>
            <w:tcW w:w="1004" w:type="dxa"/>
            <w:noWrap/>
            <w:hideMark/>
          </w:tcPr>
          <w:p w14:paraId="04CA3651" w14:textId="77777777" w:rsidR="00717D97" w:rsidRPr="00717D97" w:rsidRDefault="00717D97" w:rsidP="00717D97">
            <w:r w:rsidRPr="00717D97">
              <w:rPr>
                <w:rFonts w:hint="eastAsia"/>
              </w:rPr>
              <w:t>9.89E-05</w:t>
            </w:r>
          </w:p>
        </w:tc>
        <w:tc>
          <w:tcPr>
            <w:tcW w:w="966" w:type="dxa"/>
            <w:noWrap/>
            <w:hideMark/>
          </w:tcPr>
          <w:p w14:paraId="5C927340" w14:textId="77777777" w:rsidR="00717D97" w:rsidRPr="00717D97" w:rsidRDefault="00717D97" w:rsidP="00717D97">
            <w:r w:rsidRPr="00717D97">
              <w:rPr>
                <w:rFonts w:hint="eastAsia"/>
              </w:rPr>
              <w:t>0.004723</w:t>
            </w:r>
          </w:p>
        </w:tc>
        <w:tc>
          <w:tcPr>
            <w:tcW w:w="966" w:type="dxa"/>
            <w:noWrap/>
            <w:hideMark/>
          </w:tcPr>
          <w:p w14:paraId="795C566F" w14:textId="77777777" w:rsidR="00717D97" w:rsidRPr="00717D97" w:rsidRDefault="00717D97" w:rsidP="00717D97">
            <w:r w:rsidRPr="00717D97">
              <w:rPr>
                <w:rFonts w:hint="eastAsia"/>
              </w:rPr>
              <w:t>0.002589</w:t>
            </w:r>
          </w:p>
        </w:tc>
        <w:tc>
          <w:tcPr>
            <w:tcW w:w="767" w:type="dxa"/>
            <w:noWrap/>
            <w:hideMark/>
          </w:tcPr>
          <w:p w14:paraId="666CC7A6" w14:textId="77777777" w:rsidR="00717D97" w:rsidRPr="00717D97" w:rsidRDefault="00717D97" w:rsidP="00717D97">
            <w:r w:rsidRPr="00717D97">
              <w:rPr>
                <w:rFonts w:hint="eastAsia"/>
              </w:rPr>
              <w:t>4</w:t>
            </w:r>
          </w:p>
        </w:tc>
      </w:tr>
      <w:tr w:rsidR="00717D97" w:rsidRPr="00717D97" w14:paraId="04649CAD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77F0E0A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704A7CF5" w14:textId="77777777" w:rsidR="00717D97" w:rsidRPr="00717D97" w:rsidRDefault="00717D97" w:rsidP="00717D97">
            <w:r w:rsidRPr="00717D97">
              <w:rPr>
                <w:rFonts w:hint="eastAsia"/>
              </w:rPr>
              <w:t>GO:0000166</w:t>
            </w:r>
          </w:p>
        </w:tc>
        <w:tc>
          <w:tcPr>
            <w:tcW w:w="2693" w:type="dxa"/>
            <w:noWrap/>
            <w:hideMark/>
          </w:tcPr>
          <w:p w14:paraId="74A8AF59" w14:textId="77777777" w:rsidR="00717D97" w:rsidRPr="00717D97" w:rsidRDefault="00717D97" w:rsidP="00717D97">
            <w:r w:rsidRPr="00717D97">
              <w:rPr>
                <w:rFonts w:hint="eastAsia"/>
              </w:rPr>
              <w:t>nucleotide binding</w:t>
            </w:r>
          </w:p>
        </w:tc>
        <w:tc>
          <w:tcPr>
            <w:tcW w:w="1115" w:type="dxa"/>
            <w:noWrap/>
            <w:hideMark/>
          </w:tcPr>
          <w:p w14:paraId="065BDC5A" w14:textId="77777777" w:rsidR="00717D97" w:rsidRPr="00717D97" w:rsidRDefault="00717D97" w:rsidP="00717D97">
            <w:r w:rsidRPr="00717D97">
              <w:rPr>
                <w:rFonts w:hint="eastAsia"/>
              </w:rPr>
              <w:t>14/40</w:t>
            </w:r>
          </w:p>
        </w:tc>
        <w:tc>
          <w:tcPr>
            <w:tcW w:w="1004" w:type="dxa"/>
            <w:noWrap/>
            <w:hideMark/>
          </w:tcPr>
          <w:p w14:paraId="0D211548" w14:textId="77777777" w:rsidR="00717D97" w:rsidRPr="00717D97" w:rsidRDefault="00717D97" w:rsidP="00717D97">
            <w:r w:rsidRPr="00717D97">
              <w:rPr>
                <w:rFonts w:hint="eastAsia"/>
              </w:rPr>
              <w:t>0.00012</w:t>
            </w:r>
          </w:p>
        </w:tc>
        <w:tc>
          <w:tcPr>
            <w:tcW w:w="966" w:type="dxa"/>
            <w:noWrap/>
            <w:hideMark/>
          </w:tcPr>
          <w:p w14:paraId="493A218E" w14:textId="77777777" w:rsidR="00717D97" w:rsidRPr="00717D97" w:rsidRDefault="00717D97" w:rsidP="00717D97">
            <w:r w:rsidRPr="00717D97">
              <w:rPr>
                <w:rFonts w:hint="eastAsia"/>
              </w:rPr>
              <w:t>0.004723</w:t>
            </w:r>
          </w:p>
        </w:tc>
        <w:tc>
          <w:tcPr>
            <w:tcW w:w="966" w:type="dxa"/>
            <w:noWrap/>
            <w:hideMark/>
          </w:tcPr>
          <w:p w14:paraId="5626197B" w14:textId="77777777" w:rsidR="00717D97" w:rsidRPr="00717D97" w:rsidRDefault="00717D97" w:rsidP="00717D97">
            <w:r w:rsidRPr="00717D97">
              <w:rPr>
                <w:rFonts w:hint="eastAsia"/>
              </w:rPr>
              <w:t>0.002589</w:t>
            </w:r>
          </w:p>
        </w:tc>
        <w:tc>
          <w:tcPr>
            <w:tcW w:w="767" w:type="dxa"/>
            <w:noWrap/>
            <w:hideMark/>
          </w:tcPr>
          <w:p w14:paraId="0EAC55CF" w14:textId="77777777" w:rsidR="00717D97" w:rsidRPr="00717D97" w:rsidRDefault="00717D97" w:rsidP="00717D97">
            <w:r w:rsidRPr="00717D97">
              <w:rPr>
                <w:rFonts w:hint="eastAsia"/>
              </w:rPr>
              <w:t>14</w:t>
            </w:r>
          </w:p>
        </w:tc>
      </w:tr>
      <w:tr w:rsidR="00717D97" w:rsidRPr="00717D97" w14:paraId="7EE21375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2DB4E59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52597A55" w14:textId="77777777" w:rsidR="00717D97" w:rsidRPr="00717D97" w:rsidRDefault="00717D97" w:rsidP="00717D97">
            <w:r w:rsidRPr="00717D97">
              <w:rPr>
                <w:rFonts w:hint="eastAsia"/>
              </w:rPr>
              <w:t>GO:1901265</w:t>
            </w:r>
          </w:p>
        </w:tc>
        <w:tc>
          <w:tcPr>
            <w:tcW w:w="2693" w:type="dxa"/>
            <w:noWrap/>
            <w:hideMark/>
          </w:tcPr>
          <w:p w14:paraId="4DB6EC17" w14:textId="77777777" w:rsidR="00717D97" w:rsidRPr="00717D97" w:rsidRDefault="00717D97" w:rsidP="00717D97">
            <w:r w:rsidRPr="00717D97">
              <w:rPr>
                <w:rFonts w:hint="eastAsia"/>
              </w:rPr>
              <w:t>nucleoside phosphate binding</w:t>
            </w:r>
          </w:p>
        </w:tc>
        <w:tc>
          <w:tcPr>
            <w:tcW w:w="1115" w:type="dxa"/>
            <w:noWrap/>
            <w:hideMark/>
          </w:tcPr>
          <w:p w14:paraId="7D8C06B1" w14:textId="77777777" w:rsidR="00717D97" w:rsidRPr="00717D97" w:rsidRDefault="00717D97" w:rsidP="00717D97">
            <w:r w:rsidRPr="00717D97">
              <w:rPr>
                <w:rFonts w:hint="eastAsia"/>
              </w:rPr>
              <w:t>14/40</w:t>
            </w:r>
          </w:p>
        </w:tc>
        <w:tc>
          <w:tcPr>
            <w:tcW w:w="1004" w:type="dxa"/>
            <w:noWrap/>
            <w:hideMark/>
          </w:tcPr>
          <w:p w14:paraId="7FE9BA6B" w14:textId="77777777" w:rsidR="00717D97" w:rsidRPr="00717D97" w:rsidRDefault="00717D97" w:rsidP="00717D97">
            <w:r w:rsidRPr="00717D97">
              <w:rPr>
                <w:rFonts w:hint="eastAsia"/>
              </w:rPr>
              <w:t>0.00012</w:t>
            </w:r>
          </w:p>
        </w:tc>
        <w:tc>
          <w:tcPr>
            <w:tcW w:w="966" w:type="dxa"/>
            <w:noWrap/>
            <w:hideMark/>
          </w:tcPr>
          <w:p w14:paraId="44A1A078" w14:textId="77777777" w:rsidR="00717D97" w:rsidRPr="00717D97" w:rsidRDefault="00717D97" w:rsidP="00717D97">
            <w:r w:rsidRPr="00717D97">
              <w:rPr>
                <w:rFonts w:hint="eastAsia"/>
              </w:rPr>
              <w:t>0.004723</w:t>
            </w:r>
          </w:p>
        </w:tc>
        <w:tc>
          <w:tcPr>
            <w:tcW w:w="966" w:type="dxa"/>
            <w:noWrap/>
            <w:hideMark/>
          </w:tcPr>
          <w:p w14:paraId="0795F057" w14:textId="77777777" w:rsidR="00717D97" w:rsidRPr="00717D97" w:rsidRDefault="00717D97" w:rsidP="00717D97">
            <w:r w:rsidRPr="00717D97">
              <w:rPr>
                <w:rFonts w:hint="eastAsia"/>
              </w:rPr>
              <w:t>0.002589</w:t>
            </w:r>
          </w:p>
        </w:tc>
        <w:tc>
          <w:tcPr>
            <w:tcW w:w="767" w:type="dxa"/>
            <w:noWrap/>
            <w:hideMark/>
          </w:tcPr>
          <w:p w14:paraId="1E31FDCB" w14:textId="77777777" w:rsidR="00717D97" w:rsidRPr="00717D97" w:rsidRDefault="00717D97" w:rsidP="00717D97">
            <w:r w:rsidRPr="00717D97">
              <w:rPr>
                <w:rFonts w:hint="eastAsia"/>
              </w:rPr>
              <w:t>14</w:t>
            </w:r>
          </w:p>
        </w:tc>
      </w:tr>
      <w:tr w:rsidR="00717D97" w:rsidRPr="00717D97" w14:paraId="105AFFD3" w14:textId="77777777" w:rsidTr="00717D97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421170FB" w14:textId="77777777" w:rsidR="00717D97" w:rsidRPr="00717D97" w:rsidRDefault="00717D97" w:rsidP="00717D97">
            <w:r w:rsidRPr="00717D97">
              <w:rPr>
                <w:rFonts w:hint="eastAsia"/>
              </w:rPr>
              <w:t>MF</w:t>
            </w:r>
          </w:p>
        </w:tc>
        <w:tc>
          <w:tcPr>
            <w:tcW w:w="1313" w:type="dxa"/>
            <w:noWrap/>
            <w:hideMark/>
          </w:tcPr>
          <w:p w14:paraId="3228223A" w14:textId="77777777" w:rsidR="00717D97" w:rsidRPr="00717D97" w:rsidRDefault="00717D97" w:rsidP="00717D97">
            <w:r w:rsidRPr="00717D97">
              <w:rPr>
                <w:rFonts w:hint="eastAsia"/>
              </w:rPr>
              <w:t>GO:0016491</w:t>
            </w:r>
          </w:p>
        </w:tc>
        <w:tc>
          <w:tcPr>
            <w:tcW w:w="2693" w:type="dxa"/>
            <w:noWrap/>
            <w:hideMark/>
          </w:tcPr>
          <w:p w14:paraId="48B5EB21" w14:textId="77777777" w:rsidR="00717D97" w:rsidRPr="00717D97" w:rsidRDefault="00717D97" w:rsidP="00717D97">
            <w:r w:rsidRPr="00717D97">
              <w:rPr>
                <w:rFonts w:hint="eastAsia"/>
              </w:rPr>
              <w:t>oxidoreductase activity</w:t>
            </w:r>
          </w:p>
        </w:tc>
        <w:tc>
          <w:tcPr>
            <w:tcW w:w="1115" w:type="dxa"/>
            <w:noWrap/>
            <w:hideMark/>
          </w:tcPr>
          <w:p w14:paraId="060A2596" w14:textId="77777777" w:rsidR="00717D97" w:rsidRPr="00717D97" w:rsidRDefault="00717D97" w:rsidP="00717D97">
            <w:r w:rsidRPr="00717D97">
              <w:rPr>
                <w:rFonts w:hint="eastAsia"/>
              </w:rPr>
              <w:t>8/40</w:t>
            </w:r>
          </w:p>
        </w:tc>
        <w:tc>
          <w:tcPr>
            <w:tcW w:w="1004" w:type="dxa"/>
            <w:noWrap/>
            <w:hideMark/>
          </w:tcPr>
          <w:p w14:paraId="4E50A1BD" w14:textId="77777777" w:rsidR="00717D97" w:rsidRPr="00717D97" w:rsidRDefault="00717D97" w:rsidP="00717D97">
            <w:r w:rsidRPr="00717D97">
              <w:rPr>
                <w:rFonts w:hint="eastAsia"/>
              </w:rPr>
              <w:t>0.000131</w:t>
            </w:r>
          </w:p>
        </w:tc>
        <w:tc>
          <w:tcPr>
            <w:tcW w:w="966" w:type="dxa"/>
            <w:noWrap/>
            <w:hideMark/>
          </w:tcPr>
          <w:p w14:paraId="0659BCFC" w14:textId="77777777" w:rsidR="00717D97" w:rsidRPr="00717D97" w:rsidRDefault="00717D97" w:rsidP="00717D97">
            <w:r w:rsidRPr="00717D97">
              <w:rPr>
                <w:rFonts w:hint="eastAsia"/>
              </w:rPr>
              <w:t>0.004723</w:t>
            </w:r>
          </w:p>
        </w:tc>
        <w:tc>
          <w:tcPr>
            <w:tcW w:w="966" w:type="dxa"/>
            <w:noWrap/>
            <w:hideMark/>
          </w:tcPr>
          <w:p w14:paraId="3BB3C38C" w14:textId="77777777" w:rsidR="00717D97" w:rsidRPr="00717D97" w:rsidRDefault="00717D97" w:rsidP="00717D97">
            <w:r w:rsidRPr="00717D97">
              <w:rPr>
                <w:rFonts w:hint="eastAsia"/>
              </w:rPr>
              <w:t>0.002589</w:t>
            </w:r>
          </w:p>
        </w:tc>
        <w:tc>
          <w:tcPr>
            <w:tcW w:w="767" w:type="dxa"/>
            <w:noWrap/>
            <w:hideMark/>
          </w:tcPr>
          <w:p w14:paraId="7A61ADF1" w14:textId="77777777" w:rsidR="00717D97" w:rsidRPr="00717D97" w:rsidRDefault="00717D97" w:rsidP="00717D97">
            <w:r w:rsidRPr="00717D97">
              <w:rPr>
                <w:rFonts w:hint="eastAsia"/>
              </w:rPr>
              <w:t>8</w:t>
            </w:r>
          </w:p>
        </w:tc>
      </w:tr>
    </w:tbl>
    <w:p w14:paraId="3A681354" w14:textId="45BA6059" w:rsidR="00717D97" w:rsidRDefault="00717D97"/>
    <w:p w14:paraId="1A0F0037" w14:textId="77777777" w:rsidR="00717D97" w:rsidRDefault="00717D97"/>
    <w:sectPr w:rsidR="00717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40957" w14:textId="77777777" w:rsidR="0075536F" w:rsidRDefault="0075536F" w:rsidP="00717D97">
      <w:r>
        <w:separator/>
      </w:r>
    </w:p>
  </w:endnote>
  <w:endnote w:type="continuationSeparator" w:id="0">
    <w:p w14:paraId="6EEC916A" w14:textId="77777777" w:rsidR="0075536F" w:rsidRDefault="0075536F" w:rsidP="0071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B403D" w14:textId="77777777" w:rsidR="0075536F" w:rsidRDefault="0075536F" w:rsidP="00717D97">
      <w:r>
        <w:separator/>
      </w:r>
    </w:p>
  </w:footnote>
  <w:footnote w:type="continuationSeparator" w:id="0">
    <w:p w14:paraId="154D4711" w14:textId="77777777" w:rsidR="0075536F" w:rsidRDefault="0075536F" w:rsidP="00717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93"/>
    <w:rsid w:val="0014040A"/>
    <w:rsid w:val="00330FDD"/>
    <w:rsid w:val="003656E2"/>
    <w:rsid w:val="004B1EBE"/>
    <w:rsid w:val="0064776B"/>
    <w:rsid w:val="00717D97"/>
    <w:rsid w:val="0075536F"/>
    <w:rsid w:val="00AF2C3E"/>
    <w:rsid w:val="00B75D55"/>
    <w:rsid w:val="00BC7F93"/>
    <w:rsid w:val="00FC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F57EA"/>
  <w15:chartTrackingRefBased/>
  <w15:docId w15:val="{C91EBFA4-AAA1-44D8-A21C-F67E500F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D9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D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D97"/>
    <w:rPr>
      <w:sz w:val="18"/>
      <w:szCs w:val="18"/>
    </w:rPr>
  </w:style>
  <w:style w:type="table" w:styleId="a7">
    <w:name w:val="Table Grid"/>
    <w:basedOn w:val="a1"/>
    <w:uiPriority w:val="39"/>
    <w:qFormat/>
    <w:rsid w:val="00717D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1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莎莎</dc:creator>
  <cp:keywords/>
  <dc:description/>
  <cp:lastModifiedBy>吴 莎莎</cp:lastModifiedBy>
  <cp:revision>6</cp:revision>
  <dcterms:created xsi:type="dcterms:W3CDTF">2023-04-06T08:32:00Z</dcterms:created>
  <dcterms:modified xsi:type="dcterms:W3CDTF">2023-06-17T02:08:00Z</dcterms:modified>
</cp:coreProperties>
</file>